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both"/>
        <w:rPr>
          <w:rFonts w:hint="default" w:ascii="Times New Roman Bold" w:hAnsi="Times New Roman Bold" w:eastAsia="Songti SC" w:cs="Times New Roman Bold"/>
          <w:b/>
          <w:bCs/>
          <w:kern w:val="2"/>
          <w:sz w:val="32"/>
          <w:szCs w:val="32"/>
          <w:lang w:val="en-US" w:eastAsia="zh-CN" w:bidi="ar"/>
        </w:rPr>
      </w:pPr>
      <w:bookmarkStart w:id="0" w:name="OLE_LINK92"/>
      <w:bookmarkStart w:id="1" w:name="OLE_LINK93"/>
      <w:r>
        <w:rPr>
          <w:rFonts w:hint="default" w:ascii="Times New Roman Bold" w:hAnsi="Times New Roman Bold" w:eastAsia="Songti SC" w:cs="Times New Roman Bold"/>
          <w:b/>
          <w:bCs/>
          <w:kern w:val="2"/>
          <w:sz w:val="32"/>
          <w:szCs w:val="32"/>
          <w:lang w:val="en-US" w:eastAsia="zh-CN" w:bidi="ar"/>
        </w:rPr>
        <w:t>Supplementary</w:t>
      </w:r>
      <w:bookmarkEnd w:id="0"/>
      <w:bookmarkEnd w:id="1"/>
      <w:r>
        <w:rPr>
          <w:rFonts w:hint="default" w:ascii="Times New Roman Bold" w:hAnsi="Times New Roman Bold" w:eastAsia="Songti SC" w:cs="Times New Roman Bold"/>
          <w:b/>
          <w:bCs/>
          <w:kern w:val="2"/>
          <w:sz w:val="32"/>
          <w:szCs w:val="32"/>
          <w:lang w:val="en-US" w:eastAsia="zh-CN" w:bidi="ar"/>
        </w:rPr>
        <w:t xml:space="preserve"> tabl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both"/>
        <w:rPr>
          <w:rFonts w:hint="default" w:ascii="Times New Roman Bold" w:hAnsi="Times New Roman Bold" w:eastAsia="Songti SC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both"/>
        <w:rPr>
          <w:rFonts w:hint="default" w:ascii="Times New Roman" w:hAnsi="Times New Roman" w:eastAsia="Songti SC" w:cs="Times New Roman"/>
          <w:kern w:val="2"/>
          <w:sz w:val="21"/>
          <w:szCs w:val="21"/>
          <w:lang w:val="en-US" w:eastAsia="zh-Hans" w:bidi="ar"/>
        </w:rPr>
      </w:pPr>
      <w:r>
        <w:rPr>
          <w:rFonts w:hint="default" w:ascii="Times New Roman Bold" w:hAnsi="Times New Roman Bold" w:eastAsia="Songti SC" w:cs="Times New Roman Bold"/>
          <w:b/>
          <w:bCs/>
          <w:kern w:val="2"/>
          <w:sz w:val="21"/>
          <w:szCs w:val="21"/>
          <w:lang w:val="en-US" w:eastAsia="zh-CN" w:bidi="ar"/>
        </w:rPr>
        <w:t>Supplementary</w:t>
      </w:r>
      <w:r>
        <w:rPr>
          <w:rFonts w:hint="eastAsia" w:ascii="Times New Roman Bold" w:hAnsi="Times New Roman Bold" w:eastAsia="Songti SC" w:cs="Times New Roman Bold"/>
          <w:b/>
          <w:bCs/>
          <w:kern w:val="2"/>
          <w:sz w:val="21"/>
          <w:szCs w:val="21"/>
          <w:lang w:val="en-US" w:eastAsia="zh-CN" w:bidi="ar"/>
        </w:rPr>
        <w:t xml:space="preserve"> T</w:t>
      </w:r>
      <w:r>
        <w:rPr>
          <w:rFonts w:hint="default" w:ascii="Times New Roman Bold" w:hAnsi="Times New Roman Bold" w:eastAsia="Songti SC" w:cs="Times New Roman Bold"/>
          <w:b/>
          <w:bCs/>
          <w:kern w:val="2"/>
          <w:sz w:val="21"/>
          <w:szCs w:val="21"/>
          <w:lang w:val="en-US" w:eastAsia="zh-CN" w:bidi="ar"/>
        </w:rPr>
        <w:t xml:space="preserve">able </w:t>
      </w:r>
      <w:r>
        <w:rPr>
          <w:rFonts w:hint="eastAsia" w:ascii="Times New Roman Bold" w:hAnsi="Times New Roman Bold" w:eastAsia="Songti SC" w:cs="Times New Roman Bold"/>
          <w:b/>
          <w:bCs/>
          <w:kern w:val="2"/>
          <w:sz w:val="21"/>
          <w:szCs w:val="21"/>
          <w:lang w:val="en-US" w:eastAsia="zh-CN" w:bidi="ar"/>
        </w:rPr>
        <w:t>1</w:t>
      </w:r>
      <w:r>
        <w:rPr>
          <w:rFonts w:hint="default" w:ascii="Times New Roman Bold" w:hAnsi="Times New Roman Bold" w:eastAsia="Songti SC" w:cs="Times New Roman Bold"/>
          <w:b/>
          <w:bCs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Songti SC" w:cs="Times New Roman"/>
          <w:b w:val="0"/>
          <w:bCs w:val="0"/>
          <w:kern w:val="2"/>
          <w:sz w:val="21"/>
          <w:szCs w:val="21"/>
          <w:lang w:val="en-US" w:eastAsia="zh-CN" w:bidi="ar"/>
        </w:rPr>
        <w:t>The results of univariate Cox regression analyses</w:t>
      </w:r>
      <w:r>
        <w:rPr>
          <w:rFonts w:hint="eastAsia" w:ascii="Times New Roman" w:hAnsi="Times New Roman" w:eastAsia="Songti SC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Songti SC" w:cs="Times New Roman"/>
          <w:b w:val="0"/>
          <w:bCs w:val="0"/>
          <w:kern w:val="2"/>
          <w:sz w:val="21"/>
          <w:szCs w:val="21"/>
          <w:lang w:val="en-US" w:eastAsia="zh-CN" w:bidi="ar"/>
        </w:rPr>
        <w:t>in forest pl</w:t>
      </w:r>
      <w:bookmarkStart w:id="2" w:name="_GoBack"/>
      <w:bookmarkEnd w:id="2"/>
      <w:r>
        <w:rPr>
          <w:rFonts w:hint="default" w:ascii="Times New Roman" w:hAnsi="Times New Roman" w:eastAsia="Songti SC" w:cs="Times New Roman"/>
          <w:b w:val="0"/>
          <w:bCs w:val="0"/>
          <w:kern w:val="2"/>
          <w:sz w:val="21"/>
          <w:szCs w:val="21"/>
          <w:lang w:val="en-US" w:eastAsia="zh-CN" w:bidi="ar"/>
        </w:rPr>
        <w:t>ot.</w:t>
      </w:r>
    </w:p>
    <w:tbl>
      <w:tblPr>
        <w:tblStyle w:val="6"/>
        <w:tblpPr w:leftFromText="180" w:rightFromText="180" w:vertAnchor="text" w:horzAnchor="page" w:tblpX="1774" w:tblpY="293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700"/>
        <w:gridCol w:w="1331"/>
        <w:gridCol w:w="1579"/>
        <w:gridCol w:w="2085"/>
        <w:gridCol w:w="9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vertAlign w:val="baseline"/>
                <w:lang w:val="en-US" w:eastAsia="zh-Hans" w:bidi="ar"/>
              </w:rPr>
              <w:t>Characteristics</w:t>
            </w:r>
          </w:p>
        </w:tc>
        <w:tc>
          <w:tcPr>
            <w:tcW w:w="70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vertAlign w:val="baseline"/>
                <w:lang w:val="en-US" w:eastAsia="zh-Hans" w:bidi="ar"/>
              </w:rPr>
              <w:t>Total</w:t>
            </w:r>
          </w:p>
        </w:tc>
        <w:tc>
          <w:tcPr>
            <w:tcW w:w="133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vertAlign w:val="baseline"/>
                <w:lang w:val="en-US" w:eastAsia="zh-Hans" w:bidi="ar"/>
              </w:rPr>
              <w:t>TAM/TOR-only group</w:t>
            </w:r>
          </w:p>
        </w:tc>
        <w:tc>
          <w:tcPr>
            <w:tcW w:w="157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vertAlign w:val="baseline"/>
                <w:lang w:val="en-US" w:eastAsia="zh-Hans" w:bidi="ar"/>
              </w:rPr>
              <w:t>TAM/TOR/AI+OFS group</w:t>
            </w:r>
          </w:p>
        </w:tc>
        <w:tc>
          <w:tcPr>
            <w:tcW w:w="208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"/>
              </w:rPr>
              <w:t>HR（95% CI）</w:t>
            </w:r>
          </w:p>
        </w:tc>
        <w:tc>
          <w:tcPr>
            <w:tcW w:w="96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vertAlign w:val="baseline"/>
                <w:lang w:val="en-US" w:eastAsia="zh-Hans" w:bidi="ar"/>
              </w:rPr>
              <w:t>Overall</w:t>
            </w:r>
          </w:p>
        </w:tc>
        <w:tc>
          <w:tcPr>
            <w:tcW w:w="700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253</w:t>
            </w:r>
          </w:p>
        </w:tc>
        <w:tc>
          <w:tcPr>
            <w:tcW w:w="1331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41(55.7%)</w:t>
            </w:r>
          </w:p>
        </w:tc>
        <w:tc>
          <w:tcPr>
            <w:tcW w:w="1579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12(44.3%)</w:t>
            </w:r>
          </w:p>
        </w:tc>
        <w:tc>
          <w:tcPr>
            <w:tcW w:w="2085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406(0.149-1.110)</w:t>
            </w:r>
          </w:p>
        </w:tc>
        <w:tc>
          <w:tcPr>
            <w:tcW w:w="969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Age/year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≤ 4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0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47(45.6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56(54.4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272(0.074-1.007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&gt; 4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5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94(62.7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56(37.3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582(0.117-2.888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Histological grad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I-II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3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75(56.4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58(43.6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651(0.119-3.557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III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2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66(55.0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54(45.0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339(0.094-1.218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Tumor size/cm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 w:firstLineChars="20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≤ 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1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74(62.7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44(37.3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566(0.</w:t>
            </w:r>
            <w:r>
              <w:rPr>
                <w:rFonts w:hint="default" w:ascii="Times New Roman" w:hAnsi="Times New Roman" w:eastAsia="Songti SC" w:cs="Times New Roman"/>
                <w:kern w:val="2"/>
                <w:sz w:val="21"/>
                <w:szCs w:val="21"/>
                <w:highlight w:val="none"/>
                <w:lang w:val="en-US" w:eastAsia="zh-CN"/>
              </w:rPr>
              <w:t>116</w:t>
            </w: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-2.776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4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&gt; 2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3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67(49.6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68(50.4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364(0.097-1.373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Lymph node statu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Negativ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1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84(72.4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32(27.6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.981(0.327-11.979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Positiv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37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57(41.6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80(58.4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153(0.043-0.537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Ki6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&lt; 30%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59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37(62.7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22(37.3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025(0.000-524.260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≥ 30%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9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04(53.6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90(46.4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456(0.162-1.282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ER statu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&lt; 50%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5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39(75.0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3(25.0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758(0.085-6.784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≥ 50%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201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02(50.7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99(49.3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394(0.125-1.240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PR status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&lt; 50%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99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62(62.6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37(37.4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318(0.070-1.448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≥ 50%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54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79(51.3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75(48.7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.061(0.214-5.258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LVI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Negativ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45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93(64.1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52(35.9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229(0.029-1.839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105" w:firstLineChars="5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Positiv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86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34(39.5%)</w:t>
            </w:r>
          </w:p>
        </w:tc>
        <w:tc>
          <w:tcPr>
            <w:tcW w:w="157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52(60.5%)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545(0.146-2.034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366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right="0" w:rightChars="0"/>
        <w:jc w:val="both"/>
        <w:textAlignment w:val="auto"/>
        <w:rPr>
          <w:rFonts w:hint="default" w:ascii="Times New Roman" w:hAnsi="Times New Roman" w:eastAsia="Songti SC" w:cs="Songti SC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Songti SC" w:cs="Songti SC"/>
          <w:kern w:val="2"/>
          <w:sz w:val="21"/>
          <w:szCs w:val="21"/>
          <w:lang w:val="en-US" w:eastAsia="zh-CN" w:bidi="ar"/>
        </w:rPr>
        <w:t>Abbreviations: LVI, lymphovascular invasion; ER, estrogen receptor; PR, progesterone receptor; OFS, ovarian function suppression; TAM, tamoxifen; TOR, toremifene; HR, hazard ratio; CI, confidence interval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.pingfang s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Book Antiqua">
    <w:altName w:val="苹方-简"/>
    <w:panose1 w:val="02040602050305030304"/>
    <w:charset w:val="00"/>
    <w:family w:val="auto"/>
    <w:pitch w:val="default"/>
    <w:sig w:usb0="00000000" w:usb1="00000000" w:usb2="00000000" w:usb3="00000000" w:csb0="2000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FFB2AF"/>
    <w:rsid w:val="051A203B"/>
    <w:rsid w:val="0675AFA7"/>
    <w:rsid w:val="073A8A27"/>
    <w:rsid w:val="079F38E4"/>
    <w:rsid w:val="07CB8742"/>
    <w:rsid w:val="07F71C74"/>
    <w:rsid w:val="07FF7C62"/>
    <w:rsid w:val="08FF6B91"/>
    <w:rsid w:val="0AFF2B71"/>
    <w:rsid w:val="0DF9A5FB"/>
    <w:rsid w:val="0E7FAA14"/>
    <w:rsid w:val="0EFF4833"/>
    <w:rsid w:val="0F57C5C1"/>
    <w:rsid w:val="0F5D56B3"/>
    <w:rsid w:val="0FBB65D7"/>
    <w:rsid w:val="0FD5DFEC"/>
    <w:rsid w:val="0FE10E84"/>
    <w:rsid w:val="127B576E"/>
    <w:rsid w:val="12CD489C"/>
    <w:rsid w:val="135F953A"/>
    <w:rsid w:val="13E66CF4"/>
    <w:rsid w:val="158DFC1A"/>
    <w:rsid w:val="15FFE88B"/>
    <w:rsid w:val="167255D5"/>
    <w:rsid w:val="16EB56AF"/>
    <w:rsid w:val="16F78350"/>
    <w:rsid w:val="176F9699"/>
    <w:rsid w:val="17AF53DE"/>
    <w:rsid w:val="17F8BB27"/>
    <w:rsid w:val="17FEB75C"/>
    <w:rsid w:val="18BE6A5D"/>
    <w:rsid w:val="18EF9251"/>
    <w:rsid w:val="197F07E0"/>
    <w:rsid w:val="19B7636F"/>
    <w:rsid w:val="19DF7E3E"/>
    <w:rsid w:val="1A723F4A"/>
    <w:rsid w:val="1A8F06B4"/>
    <w:rsid w:val="1AFD7E88"/>
    <w:rsid w:val="1B0E91C1"/>
    <w:rsid w:val="1B3D0BD6"/>
    <w:rsid w:val="1B7EC2B9"/>
    <w:rsid w:val="1B9F43D0"/>
    <w:rsid w:val="1BD59E1B"/>
    <w:rsid w:val="1BFB9817"/>
    <w:rsid w:val="1BFCF34C"/>
    <w:rsid w:val="1BFD0245"/>
    <w:rsid w:val="1BFD11E6"/>
    <w:rsid w:val="1BFF1834"/>
    <w:rsid w:val="1BFF3051"/>
    <w:rsid w:val="1C797D7B"/>
    <w:rsid w:val="1CFAE4C8"/>
    <w:rsid w:val="1CFBD843"/>
    <w:rsid w:val="1CFF75E5"/>
    <w:rsid w:val="1D3FC502"/>
    <w:rsid w:val="1D7ED74D"/>
    <w:rsid w:val="1DB7994B"/>
    <w:rsid w:val="1DDFDEC4"/>
    <w:rsid w:val="1DFD63E0"/>
    <w:rsid w:val="1DFE0B61"/>
    <w:rsid w:val="1DFE74DC"/>
    <w:rsid w:val="1E3D7E17"/>
    <w:rsid w:val="1E5E8F51"/>
    <w:rsid w:val="1E698606"/>
    <w:rsid w:val="1E7DEEA7"/>
    <w:rsid w:val="1E9B20B4"/>
    <w:rsid w:val="1EAFF6F4"/>
    <w:rsid w:val="1EB74DCA"/>
    <w:rsid w:val="1EBD6AAF"/>
    <w:rsid w:val="1ED51771"/>
    <w:rsid w:val="1ED70D9E"/>
    <w:rsid w:val="1EDB754D"/>
    <w:rsid w:val="1F03F0E8"/>
    <w:rsid w:val="1F1E1819"/>
    <w:rsid w:val="1F1F64A7"/>
    <w:rsid w:val="1F4CA718"/>
    <w:rsid w:val="1F57E4C8"/>
    <w:rsid w:val="1F6398A7"/>
    <w:rsid w:val="1F7D7F01"/>
    <w:rsid w:val="1FB7B10A"/>
    <w:rsid w:val="1FBC29CC"/>
    <w:rsid w:val="1FBE066A"/>
    <w:rsid w:val="1FBF70FD"/>
    <w:rsid w:val="1FBFAB9E"/>
    <w:rsid w:val="1FCF3211"/>
    <w:rsid w:val="1FD4B099"/>
    <w:rsid w:val="1FD5B735"/>
    <w:rsid w:val="1FDABD68"/>
    <w:rsid w:val="1FDC64F5"/>
    <w:rsid w:val="1FDFAD01"/>
    <w:rsid w:val="1FDFC499"/>
    <w:rsid w:val="1FE9826E"/>
    <w:rsid w:val="1FEBBD2A"/>
    <w:rsid w:val="1FED3791"/>
    <w:rsid w:val="1FF6D0CC"/>
    <w:rsid w:val="1FFA8272"/>
    <w:rsid w:val="1FFB3DE3"/>
    <w:rsid w:val="1FFB6044"/>
    <w:rsid w:val="1FFB9817"/>
    <w:rsid w:val="1FFD4879"/>
    <w:rsid w:val="1FFE6266"/>
    <w:rsid w:val="1FFEE9CB"/>
    <w:rsid w:val="1FFF3FD6"/>
    <w:rsid w:val="21376E43"/>
    <w:rsid w:val="225F8993"/>
    <w:rsid w:val="23D11EFB"/>
    <w:rsid w:val="24E793CB"/>
    <w:rsid w:val="25CE13F0"/>
    <w:rsid w:val="26F9A882"/>
    <w:rsid w:val="270F7A73"/>
    <w:rsid w:val="27BF69D9"/>
    <w:rsid w:val="27CB202F"/>
    <w:rsid w:val="27DD4B52"/>
    <w:rsid w:val="27EFA616"/>
    <w:rsid w:val="27F17F5E"/>
    <w:rsid w:val="27F74514"/>
    <w:rsid w:val="27FD8092"/>
    <w:rsid w:val="29B50517"/>
    <w:rsid w:val="29DFC936"/>
    <w:rsid w:val="2AD72D2E"/>
    <w:rsid w:val="2AFFFA61"/>
    <w:rsid w:val="2BBD1410"/>
    <w:rsid w:val="2BCF884B"/>
    <w:rsid w:val="2BDE610B"/>
    <w:rsid w:val="2BE3DF12"/>
    <w:rsid w:val="2C7BB32C"/>
    <w:rsid w:val="2CBBAFDA"/>
    <w:rsid w:val="2CCB17C7"/>
    <w:rsid w:val="2CFD6F1E"/>
    <w:rsid w:val="2D573AA5"/>
    <w:rsid w:val="2D5F8BE7"/>
    <w:rsid w:val="2D9F76B4"/>
    <w:rsid w:val="2DBE010D"/>
    <w:rsid w:val="2DBF6939"/>
    <w:rsid w:val="2DC72EFA"/>
    <w:rsid w:val="2DDF77B9"/>
    <w:rsid w:val="2DEF8C80"/>
    <w:rsid w:val="2DFBB9B5"/>
    <w:rsid w:val="2DFFDF96"/>
    <w:rsid w:val="2E569328"/>
    <w:rsid w:val="2E766006"/>
    <w:rsid w:val="2E7BB1F8"/>
    <w:rsid w:val="2ECFAC69"/>
    <w:rsid w:val="2ED9DD42"/>
    <w:rsid w:val="2EDFF169"/>
    <w:rsid w:val="2EF57893"/>
    <w:rsid w:val="2EF6EBD2"/>
    <w:rsid w:val="2EFECC61"/>
    <w:rsid w:val="2EFF2638"/>
    <w:rsid w:val="2EFF3BF4"/>
    <w:rsid w:val="2EFF6906"/>
    <w:rsid w:val="2F1EA15E"/>
    <w:rsid w:val="2F3A2E4A"/>
    <w:rsid w:val="2F3FB5EA"/>
    <w:rsid w:val="2F5E9F95"/>
    <w:rsid w:val="2F674D69"/>
    <w:rsid w:val="2F6FC6B7"/>
    <w:rsid w:val="2F73A485"/>
    <w:rsid w:val="2F7FF7E6"/>
    <w:rsid w:val="2F9A226D"/>
    <w:rsid w:val="2F9A587B"/>
    <w:rsid w:val="2FBBAF42"/>
    <w:rsid w:val="2FBF747E"/>
    <w:rsid w:val="2FEBA6E9"/>
    <w:rsid w:val="2FEBF69A"/>
    <w:rsid w:val="2FEF1848"/>
    <w:rsid w:val="2FEF1D8D"/>
    <w:rsid w:val="2FF59570"/>
    <w:rsid w:val="2FF7F145"/>
    <w:rsid w:val="2FFBEF01"/>
    <w:rsid w:val="2FFBF5AC"/>
    <w:rsid w:val="2FFCA0C2"/>
    <w:rsid w:val="2FFD3F23"/>
    <w:rsid w:val="2FFEA806"/>
    <w:rsid w:val="2FFF1959"/>
    <w:rsid w:val="2FFF3393"/>
    <w:rsid w:val="2FFF3BB6"/>
    <w:rsid w:val="2FFF4F06"/>
    <w:rsid w:val="2FFFCDFF"/>
    <w:rsid w:val="3169C424"/>
    <w:rsid w:val="31751307"/>
    <w:rsid w:val="31D269D1"/>
    <w:rsid w:val="31DDD9F8"/>
    <w:rsid w:val="31DF97C1"/>
    <w:rsid w:val="31FB49E4"/>
    <w:rsid w:val="32CF242D"/>
    <w:rsid w:val="331F8714"/>
    <w:rsid w:val="338A98EE"/>
    <w:rsid w:val="33BBFDFA"/>
    <w:rsid w:val="33BBFFDD"/>
    <w:rsid w:val="33E741A6"/>
    <w:rsid w:val="33EE5A44"/>
    <w:rsid w:val="33FF9A0A"/>
    <w:rsid w:val="347E9AC5"/>
    <w:rsid w:val="34EFCAE7"/>
    <w:rsid w:val="34FBEA4C"/>
    <w:rsid w:val="35BFFFF4"/>
    <w:rsid w:val="35E3A253"/>
    <w:rsid w:val="35EB1003"/>
    <w:rsid w:val="35FC9076"/>
    <w:rsid w:val="35FFDC64"/>
    <w:rsid w:val="35FFF66B"/>
    <w:rsid w:val="362E09CC"/>
    <w:rsid w:val="363DF7E2"/>
    <w:rsid w:val="36581E8E"/>
    <w:rsid w:val="3675EB93"/>
    <w:rsid w:val="36BA5287"/>
    <w:rsid w:val="36BE015F"/>
    <w:rsid w:val="36BF8EC9"/>
    <w:rsid w:val="36CFD2A0"/>
    <w:rsid w:val="36DF67C6"/>
    <w:rsid w:val="36EDD1B2"/>
    <w:rsid w:val="36F7CA5F"/>
    <w:rsid w:val="36F99601"/>
    <w:rsid w:val="36FE13FC"/>
    <w:rsid w:val="375FAB31"/>
    <w:rsid w:val="37669BD2"/>
    <w:rsid w:val="376F67BB"/>
    <w:rsid w:val="37777C4F"/>
    <w:rsid w:val="377C4376"/>
    <w:rsid w:val="377D11BB"/>
    <w:rsid w:val="377FD55A"/>
    <w:rsid w:val="3786DEB8"/>
    <w:rsid w:val="37977865"/>
    <w:rsid w:val="37AF413D"/>
    <w:rsid w:val="37B029A9"/>
    <w:rsid w:val="37BAA5E4"/>
    <w:rsid w:val="37BFD04B"/>
    <w:rsid w:val="37C465B0"/>
    <w:rsid w:val="37CD49EC"/>
    <w:rsid w:val="37DBB722"/>
    <w:rsid w:val="37DDE65A"/>
    <w:rsid w:val="37DF7477"/>
    <w:rsid w:val="37E34A03"/>
    <w:rsid w:val="37EB888A"/>
    <w:rsid w:val="37EFDF2D"/>
    <w:rsid w:val="37F7548D"/>
    <w:rsid w:val="37F7861A"/>
    <w:rsid w:val="37F7AEC1"/>
    <w:rsid w:val="37F7C1C4"/>
    <w:rsid w:val="37F9CE0B"/>
    <w:rsid w:val="37FB0C53"/>
    <w:rsid w:val="37FD680C"/>
    <w:rsid w:val="37FF374B"/>
    <w:rsid w:val="37FF58F1"/>
    <w:rsid w:val="37FF7754"/>
    <w:rsid w:val="37FFB67A"/>
    <w:rsid w:val="37FFC829"/>
    <w:rsid w:val="394FC900"/>
    <w:rsid w:val="395F5AD4"/>
    <w:rsid w:val="39A143AD"/>
    <w:rsid w:val="39BA9995"/>
    <w:rsid w:val="39BD68C4"/>
    <w:rsid w:val="39F3D08A"/>
    <w:rsid w:val="39FD909D"/>
    <w:rsid w:val="3A535DE0"/>
    <w:rsid w:val="3A6FA877"/>
    <w:rsid w:val="3AB6198C"/>
    <w:rsid w:val="3ABFBCB5"/>
    <w:rsid w:val="3AEF2227"/>
    <w:rsid w:val="3AFBB5A4"/>
    <w:rsid w:val="3AFBC825"/>
    <w:rsid w:val="3B332F67"/>
    <w:rsid w:val="3B3757DF"/>
    <w:rsid w:val="3B39A538"/>
    <w:rsid w:val="3B5F5260"/>
    <w:rsid w:val="3B6B6B20"/>
    <w:rsid w:val="3B7945AC"/>
    <w:rsid w:val="3B7ED9AA"/>
    <w:rsid w:val="3B7FC3D6"/>
    <w:rsid w:val="3BBCE7A9"/>
    <w:rsid w:val="3BC9EC81"/>
    <w:rsid w:val="3BCFB605"/>
    <w:rsid w:val="3BD756A7"/>
    <w:rsid w:val="3BDB3152"/>
    <w:rsid w:val="3BDE13E9"/>
    <w:rsid w:val="3BE31ADE"/>
    <w:rsid w:val="3BF27F30"/>
    <w:rsid w:val="3BF7481C"/>
    <w:rsid w:val="3BFAE82A"/>
    <w:rsid w:val="3BFD39BF"/>
    <w:rsid w:val="3BFD5776"/>
    <w:rsid w:val="3BFF2611"/>
    <w:rsid w:val="3BFF76E7"/>
    <w:rsid w:val="3BFFACF1"/>
    <w:rsid w:val="3C6DA13E"/>
    <w:rsid w:val="3C7BC93E"/>
    <w:rsid w:val="3C7F56CB"/>
    <w:rsid w:val="3C8F4279"/>
    <w:rsid w:val="3CAF849C"/>
    <w:rsid w:val="3CBD716F"/>
    <w:rsid w:val="3CCB80B9"/>
    <w:rsid w:val="3CCBC061"/>
    <w:rsid w:val="3CDF5C2F"/>
    <w:rsid w:val="3CDFED5F"/>
    <w:rsid w:val="3D0F2AB2"/>
    <w:rsid w:val="3D1BF547"/>
    <w:rsid w:val="3D2F4E8D"/>
    <w:rsid w:val="3D3FE792"/>
    <w:rsid w:val="3D56A171"/>
    <w:rsid w:val="3D76F1D2"/>
    <w:rsid w:val="3D770689"/>
    <w:rsid w:val="3D785E0F"/>
    <w:rsid w:val="3D8E52B2"/>
    <w:rsid w:val="3DBB0B6D"/>
    <w:rsid w:val="3DBBB18B"/>
    <w:rsid w:val="3DCF7FAD"/>
    <w:rsid w:val="3DDF56ED"/>
    <w:rsid w:val="3DE71AB4"/>
    <w:rsid w:val="3DE9957C"/>
    <w:rsid w:val="3DEB8DB8"/>
    <w:rsid w:val="3DF12B8C"/>
    <w:rsid w:val="3DF2107F"/>
    <w:rsid w:val="3DF2234B"/>
    <w:rsid w:val="3DF2B940"/>
    <w:rsid w:val="3DFADE1C"/>
    <w:rsid w:val="3DFB1D7D"/>
    <w:rsid w:val="3DFB2ACD"/>
    <w:rsid w:val="3DFF1987"/>
    <w:rsid w:val="3DFFB1D9"/>
    <w:rsid w:val="3E0FD3B1"/>
    <w:rsid w:val="3E5725C2"/>
    <w:rsid w:val="3E7E1710"/>
    <w:rsid w:val="3E7F3B93"/>
    <w:rsid w:val="3E8FE059"/>
    <w:rsid w:val="3E9B1A04"/>
    <w:rsid w:val="3E9BD673"/>
    <w:rsid w:val="3EB9A506"/>
    <w:rsid w:val="3ECB58E9"/>
    <w:rsid w:val="3EDC7018"/>
    <w:rsid w:val="3EDD854B"/>
    <w:rsid w:val="3EDFCAFE"/>
    <w:rsid w:val="3EE272E9"/>
    <w:rsid w:val="3EEB0356"/>
    <w:rsid w:val="3EEF1752"/>
    <w:rsid w:val="3EF2D13A"/>
    <w:rsid w:val="3EF9CC6D"/>
    <w:rsid w:val="3EFE7B55"/>
    <w:rsid w:val="3EFFC430"/>
    <w:rsid w:val="3EFFD025"/>
    <w:rsid w:val="3F19739C"/>
    <w:rsid w:val="3F2E8DB8"/>
    <w:rsid w:val="3F2F49B9"/>
    <w:rsid w:val="3F3F5D4B"/>
    <w:rsid w:val="3F5B1A56"/>
    <w:rsid w:val="3F673C33"/>
    <w:rsid w:val="3F6E9B7C"/>
    <w:rsid w:val="3F6F0402"/>
    <w:rsid w:val="3F728D47"/>
    <w:rsid w:val="3F73A622"/>
    <w:rsid w:val="3F7710C1"/>
    <w:rsid w:val="3F7DD0D0"/>
    <w:rsid w:val="3F7E3C42"/>
    <w:rsid w:val="3F7E6794"/>
    <w:rsid w:val="3F7F5F43"/>
    <w:rsid w:val="3F7F77EF"/>
    <w:rsid w:val="3F7FC952"/>
    <w:rsid w:val="3F7FF10B"/>
    <w:rsid w:val="3F9AFB15"/>
    <w:rsid w:val="3F9BA00B"/>
    <w:rsid w:val="3F9F184F"/>
    <w:rsid w:val="3F9F982B"/>
    <w:rsid w:val="3FB2C1BC"/>
    <w:rsid w:val="3FB73248"/>
    <w:rsid w:val="3FB7E643"/>
    <w:rsid w:val="3FBB6498"/>
    <w:rsid w:val="3FBC8B86"/>
    <w:rsid w:val="3FBD1360"/>
    <w:rsid w:val="3FBE7D19"/>
    <w:rsid w:val="3FBF63EC"/>
    <w:rsid w:val="3FBF8326"/>
    <w:rsid w:val="3FBFCEE9"/>
    <w:rsid w:val="3FBFCFFE"/>
    <w:rsid w:val="3FBFD83F"/>
    <w:rsid w:val="3FCF9FB1"/>
    <w:rsid w:val="3FD9BB27"/>
    <w:rsid w:val="3FDB4B81"/>
    <w:rsid w:val="3FDB5981"/>
    <w:rsid w:val="3FDC9549"/>
    <w:rsid w:val="3FDF04EC"/>
    <w:rsid w:val="3FDF48E2"/>
    <w:rsid w:val="3FDF861A"/>
    <w:rsid w:val="3FDFF360"/>
    <w:rsid w:val="3FE0D800"/>
    <w:rsid w:val="3FE50B69"/>
    <w:rsid w:val="3FE5795A"/>
    <w:rsid w:val="3FE64B20"/>
    <w:rsid w:val="3FE76A1B"/>
    <w:rsid w:val="3FE7C955"/>
    <w:rsid w:val="3FEB333A"/>
    <w:rsid w:val="3FED5EF5"/>
    <w:rsid w:val="3FED7DF0"/>
    <w:rsid w:val="3FED945C"/>
    <w:rsid w:val="3FED9F8D"/>
    <w:rsid w:val="3FEE7033"/>
    <w:rsid w:val="3FEF5DE4"/>
    <w:rsid w:val="3FEF7C24"/>
    <w:rsid w:val="3FEFCCF9"/>
    <w:rsid w:val="3FF50371"/>
    <w:rsid w:val="3FF51D79"/>
    <w:rsid w:val="3FF72E4A"/>
    <w:rsid w:val="3FF77F43"/>
    <w:rsid w:val="3FF7A127"/>
    <w:rsid w:val="3FF7CA9D"/>
    <w:rsid w:val="3FF980EC"/>
    <w:rsid w:val="3FFA7F10"/>
    <w:rsid w:val="3FFA8D90"/>
    <w:rsid w:val="3FFC128A"/>
    <w:rsid w:val="3FFC155B"/>
    <w:rsid w:val="3FFD0953"/>
    <w:rsid w:val="3FFD279A"/>
    <w:rsid w:val="3FFDA563"/>
    <w:rsid w:val="3FFDCA34"/>
    <w:rsid w:val="3FFDE0CF"/>
    <w:rsid w:val="3FFDFD94"/>
    <w:rsid w:val="3FFF2DFC"/>
    <w:rsid w:val="3FFF5C42"/>
    <w:rsid w:val="3FFF661D"/>
    <w:rsid w:val="3FFF86D9"/>
    <w:rsid w:val="3FFFB7ED"/>
    <w:rsid w:val="3FFFF20D"/>
    <w:rsid w:val="42FD1DBC"/>
    <w:rsid w:val="42FD75F1"/>
    <w:rsid w:val="43CFA805"/>
    <w:rsid w:val="43EF3277"/>
    <w:rsid w:val="43EF5D83"/>
    <w:rsid w:val="447E2989"/>
    <w:rsid w:val="455F7554"/>
    <w:rsid w:val="45C8346E"/>
    <w:rsid w:val="45E29FF0"/>
    <w:rsid w:val="46E770DF"/>
    <w:rsid w:val="46F31CE6"/>
    <w:rsid w:val="478FFF02"/>
    <w:rsid w:val="47BD99CF"/>
    <w:rsid w:val="47BFCD8D"/>
    <w:rsid w:val="47DFE2CE"/>
    <w:rsid w:val="47F78648"/>
    <w:rsid w:val="47F7D91E"/>
    <w:rsid w:val="47FB1651"/>
    <w:rsid w:val="47FB3153"/>
    <w:rsid w:val="49E7783A"/>
    <w:rsid w:val="4A7F117C"/>
    <w:rsid w:val="4ACEA98B"/>
    <w:rsid w:val="4AF25CD6"/>
    <w:rsid w:val="4AFB5B42"/>
    <w:rsid w:val="4AFD47F0"/>
    <w:rsid w:val="4BCFE085"/>
    <w:rsid w:val="4BDB5212"/>
    <w:rsid w:val="4BE746E7"/>
    <w:rsid w:val="4BF10453"/>
    <w:rsid w:val="4BF547B7"/>
    <w:rsid w:val="4BFF2E3A"/>
    <w:rsid w:val="4BFF9827"/>
    <w:rsid w:val="4CC5B338"/>
    <w:rsid w:val="4CF9F9BE"/>
    <w:rsid w:val="4D77D7AA"/>
    <w:rsid w:val="4D9FABAA"/>
    <w:rsid w:val="4DB57C4F"/>
    <w:rsid w:val="4DB5DA6C"/>
    <w:rsid w:val="4DD9CB55"/>
    <w:rsid w:val="4DDF13E9"/>
    <w:rsid w:val="4DE9EB0F"/>
    <w:rsid w:val="4DEF6D2B"/>
    <w:rsid w:val="4DF60F5B"/>
    <w:rsid w:val="4DFF156E"/>
    <w:rsid w:val="4E594037"/>
    <w:rsid w:val="4E5E1B8F"/>
    <w:rsid w:val="4E5F4DF2"/>
    <w:rsid w:val="4EBFD301"/>
    <w:rsid w:val="4EFB3EE1"/>
    <w:rsid w:val="4EFB9740"/>
    <w:rsid w:val="4EFFA9D6"/>
    <w:rsid w:val="4F3B796D"/>
    <w:rsid w:val="4F5DBF31"/>
    <w:rsid w:val="4F73F775"/>
    <w:rsid w:val="4F7B83C6"/>
    <w:rsid w:val="4F7E1E34"/>
    <w:rsid w:val="4F8EE60F"/>
    <w:rsid w:val="4F9B04C4"/>
    <w:rsid w:val="4FADBC05"/>
    <w:rsid w:val="4FAFD3C5"/>
    <w:rsid w:val="4FB7FCC5"/>
    <w:rsid w:val="4FBE6E2D"/>
    <w:rsid w:val="4FD3F90F"/>
    <w:rsid w:val="4FDD2F87"/>
    <w:rsid w:val="4FDE1092"/>
    <w:rsid w:val="4FDE13F5"/>
    <w:rsid w:val="4FDE2CDC"/>
    <w:rsid w:val="4FDF3DA8"/>
    <w:rsid w:val="4FEDDBFF"/>
    <w:rsid w:val="4FEF688A"/>
    <w:rsid w:val="4FEF8CCD"/>
    <w:rsid w:val="4FF6EA02"/>
    <w:rsid w:val="4FFB0C0D"/>
    <w:rsid w:val="4FFD1B45"/>
    <w:rsid w:val="4FFFA506"/>
    <w:rsid w:val="502A034A"/>
    <w:rsid w:val="513E73D6"/>
    <w:rsid w:val="517E1074"/>
    <w:rsid w:val="51EE65BB"/>
    <w:rsid w:val="51FFFAB0"/>
    <w:rsid w:val="527F6227"/>
    <w:rsid w:val="52FBEC0D"/>
    <w:rsid w:val="52FE6338"/>
    <w:rsid w:val="53BDC268"/>
    <w:rsid w:val="53BF8EE3"/>
    <w:rsid w:val="53D7D54A"/>
    <w:rsid w:val="53DF6ED0"/>
    <w:rsid w:val="53FC93B1"/>
    <w:rsid w:val="543FA700"/>
    <w:rsid w:val="54EFCBE9"/>
    <w:rsid w:val="54F69187"/>
    <w:rsid w:val="54FDAB03"/>
    <w:rsid w:val="551F5A02"/>
    <w:rsid w:val="552A20A0"/>
    <w:rsid w:val="556D3AC1"/>
    <w:rsid w:val="557F5222"/>
    <w:rsid w:val="55DAEEEE"/>
    <w:rsid w:val="55EDA2AE"/>
    <w:rsid w:val="55F74C83"/>
    <w:rsid w:val="55FD594B"/>
    <w:rsid w:val="55FE2E7E"/>
    <w:rsid w:val="5676C203"/>
    <w:rsid w:val="56BF41CE"/>
    <w:rsid w:val="56BF7458"/>
    <w:rsid w:val="56DEA93D"/>
    <w:rsid w:val="56F797AA"/>
    <w:rsid w:val="56FFD36E"/>
    <w:rsid w:val="56FFF437"/>
    <w:rsid w:val="574F47C9"/>
    <w:rsid w:val="577ACD85"/>
    <w:rsid w:val="577BEDAA"/>
    <w:rsid w:val="577CDC5B"/>
    <w:rsid w:val="577F64B7"/>
    <w:rsid w:val="5794CF33"/>
    <w:rsid w:val="57AF52FB"/>
    <w:rsid w:val="57B390AD"/>
    <w:rsid w:val="57CFD002"/>
    <w:rsid w:val="57DF491E"/>
    <w:rsid w:val="57DF5570"/>
    <w:rsid w:val="57ECB579"/>
    <w:rsid w:val="57EF51F3"/>
    <w:rsid w:val="57F74906"/>
    <w:rsid w:val="57F98315"/>
    <w:rsid w:val="57FE794A"/>
    <w:rsid w:val="57FF073D"/>
    <w:rsid w:val="57FF133E"/>
    <w:rsid w:val="57FF4FE1"/>
    <w:rsid w:val="57FFB1D5"/>
    <w:rsid w:val="57FFB673"/>
    <w:rsid w:val="57FFCD48"/>
    <w:rsid w:val="57FFDA14"/>
    <w:rsid w:val="586F7688"/>
    <w:rsid w:val="596FC06D"/>
    <w:rsid w:val="59BF87C3"/>
    <w:rsid w:val="59BF93BC"/>
    <w:rsid w:val="59E28DD7"/>
    <w:rsid w:val="59E7B57C"/>
    <w:rsid w:val="59EF8A6A"/>
    <w:rsid w:val="59EF9741"/>
    <w:rsid w:val="59F5336C"/>
    <w:rsid w:val="59FDAB1A"/>
    <w:rsid w:val="5ACF93BB"/>
    <w:rsid w:val="5AEF75E9"/>
    <w:rsid w:val="5AF335D1"/>
    <w:rsid w:val="5AFD710E"/>
    <w:rsid w:val="5AFF2D78"/>
    <w:rsid w:val="5AFFAADC"/>
    <w:rsid w:val="5B0EEA39"/>
    <w:rsid w:val="5B3F8E2D"/>
    <w:rsid w:val="5B4FC337"/>
    <w:rsid w:val="5B6F2F2D"/>
    <w:rsid w:val="5B7F2DF4"/>
    <w:rsid w:val="5BAB28CF"/>
    <w:rsid w:val="5BAB3C66"/>
    <w:rsid w:val="5BB7381E"/>
    <w:rsid w:val="5BB77B22"/>
    <w:rsid w:val="5BC541BD"/>
    <w:rsid w:val="5BCF19F5"/>
    <w:rsid w:val="5BDFBCCD"/>
    <w:rsid w:val="5BEF694D"/>
    <w:rsid w:val="5BEF8C71"/>
    <w:rsid w:val="5BEF9FAC"/>
    <w:rsid w:val="5BF55A73"/>
    <w:rsid w:val="5BF6C618"/>
    <w:rsid w:val="5BF7B4C2"/>
    <w:rsid w:val="5BFBF1E6"/>
    <w:rsid w:val="5BFCE6D2"/>
    <w:rsid w:val="5BFE7DCD"/>
    <w:rsid w:val="5BFF5D28"/>
    <w:rsid w:val="5BFF8A0C"/>
    <w:rsid w:val="5BFFA4F7"/>
    <w:rsid w:val="5CEFABA6"/>
    <w:rsid w:val="5CFB1155"/>
    <w:rsid w:val="5CFB1C45"/>
    <w:rsid w:val="5D3FB6FF"/>
    <w:rsid w:val="5D4BCB2A"/>
    <w:rsid w:val="5D4F7AA2"/>
    <w:rsid w:val="5D669712"/>
    <w:rsid w:val="5D6E0508"/>
    <w:rsid w:val="5D7F47D1"/>
    <w:rsid w:val="5D7F577E"/>
    <w:rsid w:val="5D7FEAC8"/>
    <w:rsid w:val="5D9589FD"/>
    <w:rsid w:val="5D9842ED"/>
    <w:rsid w:val="5DA5620D"/>
    <w:rsid w:val="5DBB46E0"/>
    <w:rsid w:val="5DBBBB95"/>
    <w:rsid w:val="5DBF06DC"/>
    <w:rsid w:val="5DBF3000"/>
    <w:rsid w:val="5DDE815E"/>
    <w:rsid w:val="5DDF1932"/>
    <w:rsid w:val="5DDFA5A5"/>
    <w:rsid w:val="5DE8132A"/>
    <w:rsid w:val="5DFB212E"/>
    <w:rsid w:val="5DFBA486"/>
    <w:rsid w:val="5DFD0353"/>
    <w:rsid w:val="5DFFA577"/>
    <w:rsid w:val="5DFFAE8F"/>
    <w:rsid w:val="5E2B83E9"/>
    <w:rsid w:val="5E4F43C5"/>
    <w:rsid w:val="5E766619"/>
    <w:rsid w:val="5E77261D"/>
    <w:rsid w:val="5E7D7AE9"/>
    <w:rsid w:val="5E7E25E9"/>
    <w:rsid w:val="5E891791"/>
    <w:rsid w:val="5EB741F1"/>
    <w:rsid w:val="5ED58984"/>
    <w:rsid w:val="5EDF7C71"/>
    <w:rsid w:val="5EEBB7CD"/>
    <w:rsid w:val="5EF46E48"/>
    <w:rsid w:val="5EF8355F"/>
    <w:rsid w:val="5EFB91A2"/>
    <w:rsid w:val="5EFD086C"/>
    <w:rsid w:val="5EFE7FD4"/>
    <w:rsid w:val="5EFF00B0"/>
    <w:rsid w:val="5EFF70D7"/>
    <w:rsid w:val="5EFFE440"/>
    <w:rsid w:val="5EFFECE3"/>
    <w:rsid w:val="5F276635"/>
    <w:rsid w:val="5F2D2233"/>
    <w:rsid w:val="5F2D7C2B"/>
    <w:rsid w:val="5F2F61D9"/>
    <w:rsid w:val="5F3B9EC4"/>
    <w:rsid w:val="5F3F46C5"/>
    <w:rsid w:val="5F5B07DD"/>
    <w:rsid w:val="5F5D0DF5"/>
    <w:rsid w:val="5F5F8D66"/>
    <w:rsid w:val="5F677463"/>
    <w:rsid w:val="5F6F5A92"/>
    <w:rsid w:val="5F76CD8A"/>
    <w:rsid w:val="5F7F9AE8"/>
    <w:rsid w:val="5F7FBE95"/>
    <w:rsid w:val="5F9DD553"/>
    <w:rsid w:val="5FA7527F"/>
    <w:rsid w:val="5FBB4A94"/>
    <w:rsid w:val="5FBE9BD2"/>
    <w:rsid w:val="5FBF26B5"/>
    <w:rsid w:val="5FBF2F0E"/>
    <w:rsid w:val="5FBF94ED"/>
    <w:rsid w:val="5FC39B32"/>
    <w:rsid w:val="5FC7158B"/>
    <w:rsid w:val="5FC7A8AD"/>
    <w:rsid w:val="5FCC8FF9"/>
    <w:rsid w:val="5FCE5B65"/>
    <w:rsid w:val="5FCEA07B"/>
    <w:rsid w:val="5FD77969"/>
    <w:rsid w:val="5FDB3B26"/>
    <w:rsid w:val="5FDB76E7"/>
    <w:rsid w:val="5FDD1DEA"/>
    <w:rsid w:val="5FDD8048"/>
    <w:rsid w:val="5FDE3DFE"/>
    <w:rsid w:val="5FDED289"/>
    <w:rsid w:val="5FDF1A69"/>
    <w:rsid w:val="5FE3DBE0"/>
    <w:rsid w:val="5FE645E7"/>
    <w:rsid w:val="5FEB2183"/>
    <w:rsid w:val="5FEBDFED"/>
    <w:rsid w:val="5FEBF0B6"/>
    <w:rsid w:val="5FEC0F9A"/>
    <w:rsid w:val="5FEDDE8E"/>
    <w:rsid w:val="5FEEF4FE"/>
    <w:rsid w:val="5FEF101D"/>
    <w:rsid w:val="5FEFF63A"/>
    <w:rsid w:val="5FF3B3FE"/>
    <w:rsid w:val="5FF670C4"/>
    <w:rsid w:val="5FF7F55E"/>
    <w:rsid w:val="5FF9ACB0"/>
    <w:rsid w:val="5FFA5F3C"/>
    <w:rsid w:val="5FFA606B"/>
    <w:rsid w:val="5FFAE772"/>
    <w:rsid w:val="5FFAF5AD"/>
    <w:rsid w:val="5FFBB383"/>
    <w:rsid w:val="5FFBBBC8"/>
    <w:rsid w:val="5FFBF0D0"/>
    <w:rsid w:val="5FFC8FB2"/>
    <w:rsid w:val="5FFDDFF9"/>
    <w:rsid w:val="5FFDF663"/>
    <w:rsid w:val="5FFE0571"/>
    <w:rsid w:val="5FFEBBBB"/>
    <w:rsid w:val="5FFEE706"/>
    <w:rsid w:val="5FFF4A79"/>
    <w:rsid w:val="5FFF8D09"/>
    <w:rsid w:val="5FFFB213"/>
    <w:rsid w:val="5FFFBC16"/>
    <w:rsid w:val="5FFFC327"/>
    <w:rsid w:val="5FFFCEDA"/>
    <w:rsid w:val="5FFFD468"/>
    <w:rsid w:val="617D83E5"/>
    <w:rsid w:val="61B7DE5F"/>
    <w:rsid w:val="61BCD494"/>
    <w:rsid w:val="61FF0866"/>
    <w:rsid w:val="62AE1BB1"/>
    <w:rsid w:val="62FB0E8F"/>
    <w:rsid w:val="62FBE31B"/>
    <w:rsid w:val="62FF4761"/>
    <w:rsid w:val="635DA289"/>
    <w:rsid w:val="635F8616"/>
    <w:rsid w:val="637720DF"/>
    <w:rsid w:val="63799EDF"/>
    <w:rsid w:val="637F5106"/>
    <w:rsid w:val="63B7F214"/>
    <w:rsid w:val="63BFE3BF"/>
    <w:rsid w:val="63BFF417"/>
    <w:rsid w:val="63D3D700"/>
    <w:rsid w:val="63EA7463"/>
    <w:rsid w:val="63EF840C"/>
    <w:rsid w:val="63FB14D7"/>
    <w:rsid w:val="63FF5324"/>
    <w:rsid w:val="641EA15F"/>
    <w:rsid w:val="64BFD4C3"/>
    <w:rsid w:val="64BFD4F6"/>
    <w:rsid w:val="64FD27AF"/>
    <w:rsid w:val="653DB61A"/>
    <w:rsid w:val="657E3310"/>
    <w:rsid w:val="659F1B21"/>
    <w:rsid w:val="65DF3622"/>
    <w:rsid w:val="65F5B571"/>
    <w:rsid w:val="662E9C2F"/>
    <w:rsid w:val="66BF8671"/>
    <w:rsid w:val="66DBCB8C"/>
    <w:rsid w:val="66ED48CE"/>
    <w:rsid w:val="66FF9852"/>
    <w:rsid w:val="674B249F"/>
    <w:rsid w:val="675BDD6E"/>
    <w:rsid w:val="6772F701"/>
    <w:rsid w:val="677D075F"/>
    <w:rsid w:val="677D6484"/>
    <w:rsid w:val="677F0431"/>
    <w:rsid w:val="677F71EF"/>
    <w:rsid w:val="67A37D21"/>
    <w:rsid w:val="67A5DCE0"/>
    <w:rsid w:val="67B1BED4"/>
    <w:rsid w:val="67BDF72E"/>
    <w:rsid w:val="67DD1BBD"/>
    <w:rsid w:val="67DDA2FF"/>
    <w:rsid w:val="67E758F1"/>
    <w:rsid w:val="67F3C3CB"/>
    <w:rsid w:val="67FEEEF2"/>
    <w:rsid w:val="67FF5840"/>
    <w:rsid w:val="67FF909D"/>
    <w:rsid w:val="67FFD1F9"/>
    <w:rsid w:val="67FFD667"/>
    <w:rsid w:val="685BE3A8"/>
    <w:rsid w:val="692BFED9"/>
    <w:rsid w:val="696E2A2E"/>
    <w:rsid w:val="696F3AE2"/>
    <w:rsid w:val="698DA81D"/>
    <w:rsid w:val="69F20B10"/>
    <w:rsid w:val="69F915C5"/>
    <w:rsid w:val="69FF65A1"/>
    <w:rsid w:val="69FFA9DB"/>
    <w:rsid w:val="6A2EAC81"/>
    <w:rsid w:val="6AB87300"/>
    <w:rsid w:val="6ADDBE10"/>
    <w:rsid w:val="6AFB407A"/>
    <w:rsid w:val="6AFBB1AD"/>
    <w:rsid w:val="6B2E1257"/>
    <w:rsid w:val="6B370177"/>
    <w:rsid w:val="6B3BDFBA"/>
    <w:rsid w:val="6B4DCC18"/>
    <w:rsid w:val="6B69DC0D"/>
    <w:rsid w:val="6B6F1720"/>
    <w:rsid w:val="6B76245F"/>
    <w:rsid w:val="6B7752AF"/>
    <w:rsid w:val="6B778C2A"/>
    <w:rsid w:val="6B7BD3FB"/>
    <w:rsid w:val="6B7D1D10"/>
    <w:rsid w:val="6BB61145"/>
    <w:rsid w:val="6BBB7F46"/>
    <w:rsid w:val="6BBBE9F7"/>
    <w:rsid w:val="6BBE13CA"/>
    <w:rsid w:val="6BBFC206"/>
    <w:rsid w:val="6BDF5AD1"/>
    <w:rsid w:val="6BE73CCE"/>
    <w:rsid w:val="6BE7D6A6"/>
    <w:rsid w:val="6BED893E"/>
    <w:rsid w:val="6BEE44BE"/>
    <w:rsid w:val="6BFAF8CD"/>
    <w:rsid w:val="6BFBAA96"/>
    <w:rsid w:val="6BFD29EB"/>
    <w:rsid w:val="6C3A8161"/>
    <w:rsid w:val="6C4F30DD"/>
    <w:rsid w:val="6C5FFCD1"/>
    <w:rsid w:val="6C799C47"/>
    <w:rsid w:val="6C7F6FEC"/>
    <w:rsid w:val="6C9807E9"/>
    <w:rsid w:val="6C9BA802"/>
    <w:rsid w:val="6CDB2C7B"/>
    <w:rsid w:val="6CEB00A3"/>
    <w:rsid w:val="6CEF600D"/>
    <w:rsid w:val="6D270BE6"/>
    <w:rsid w:val="6D2E4644"/>
    <w:rsid w:val="6D5FE1B2"/>
    <w:rsid w:val="6D7355FF"/>
    <w:rsid w:val="6DBF20A5"/>
    <w:rsid w:val="6DBF4459"/>
    <w:rsid w:val="6DBFED1A"/>
    <w:rsid w:val="6DC705E1"/>
    <w:rsid w:val="6DCE4CEB"/>
    <w:rsid w:val="6DDA238D"/>
    <w:rsid w:val="6DDB3EED"/>
    <w:rsid w:val="6DF54D4D"/>
    <w:rsid w:val="6DF567A8"/>
    <w:rsid w:val="6DF64E15"/>
    <w:rsid w:val="6DF766D5"/>
    <w:rsid w:val="6DFB2243"/>
    <w:rsid w:val="6DFB6C0B"/>
    <w:rsid w:val="6DFC2279"/>
    <w:rsid w:val="6DFD647C"/>
    <w:rsid w:val="6DFE46E1"/>
    <w:rsid w:val="6DFEAE29"/>
    <w:rsid w:val="6DFF2F43"/>
    <w:rsid w:val="6E1FDC63"/>
    <w:rsid w:val="6E3D41ED"/>
    <w:rsid w:val="6E77A9C6"/>
    <w:rsid w:val="6E7C0AC4"/>
    <w:rsid w:val="6E7F1DDC"/>
    <w:rsid w:val="6E9F39EE"/>
    <w:rsid w:val="6EDBD322"/>
    <w:rsid w:val="6EDFA9ED"/>
    <w:rsid w:val="6EDFB6C1"/>
    <w:rsid w:val="6EEE7FE0"/>
    <w:rsid w:val="6EEEBF47"/>
    <w:rsid w:val="6EF79FD5"/>
    <w:rsid w:val="6EFB40E4"/>
    <w:rsid w:val="6EFCE240"/>
    <w:rsid w:val="6EFF0E3A"/>
    <w:rsid w:val="6EFF4B89"/>
    <w:rsid w:val="6EFF62F3"/>
    <w:rsid w:val="6EFF7D51"/>
    <w:rsid w:val="6EFF9EE6"/>
    <w:rsid w:val="6EFFB9D1"/>
    <w:rsid w:val="6F083F4B"/>
    <w:rsid w:val="6F165C1F"/>
    <w:rsid w:val="6F2ECD6C"/>
    <w:rsid w:val="6F2FEBA3"/>
    <w:rsid w:val="6F31B677"/>
    <w:rsid w:val="6F3A652F"/>
    <w:rsid w:val="6F3B65A9"/>
    <w:rsid w:val="6F4FBE21"/>
    <w:rsid w:val="6F579B08"/>
    <w:rsid w:val="6F6F7F4F"/>
    <w:rsid w:val="6F6FD474"/>
    <w:rsid w:val="6F75DBE6"/>
    <w:rsid w:val="6F7983C6"/>
    <w:rsid w:val="6F7DCE80"/>
    <w:rsid w:val="6F7FE084"/>
    <w:rsid w:val="6F870420"/>
    <w:rsid w:val="6F8DF2FB"/>
    <w:rsid w:val="6F8FEBF1"/>
    <w:rsid w:val="6F9D5A5C"/>
    <w:rsid w:val="6FA7C772"/>
    <w:rsid w:val="6FAAE374"/>
    <w:rsid w:val="6FB6B510"/>
    <w:rsid w:val="6FB6D692"/>
    <w:rsid w:val="6FB714D4"/>
    <w:rsid w:val="6FB7BA26"/>
    <w:rsid w:val="6FBB21EC"/>
    <w:rsid w:val="6FBF44E4"/>
    <w:rsid w:val="6FBF58D5"/>
    <w:rsid w:val="6FD79138"/>
    <w:rsid w:val="6FDB6DAF"/>
    <w:rsid w:val="6FDBF0D9"/>
    <w:rsid w:val="6FDD5269"/>
    <w:rsid w:val="6FDD702B"/>
    <w:rsid w:val="6FDF09BC"/>
    <w:rsid w:val="6FDF0CD3"/>
    <w:rsid w:val="6FDFF585"/>
    <w:rsid w:val="6FDFF68A"/>
    <w:rsid w:val="6FE704ED"/>
    <w:rsid w:val="6FE75B7B"/>
    <w:rsid w:val="6FE8CDA5"/>
    <w:rsid w:val="6FEB4964"/>
    <w:rsid w:val="6FEC167F"/>
    <w:rsid w:val="6FEF93B5"/>
    <w:rsid w:val="6FF366B9"/>
    <w:rsid w:val="6FF39637"/>
    <w:rsid w:val="6FF55F0C"/>
    <w:rsid w:val="6FF66703"/>
    <w:rsid w:val="6FF68984"/>
    <w:rsid w:val="6FF7BFF1"/>
    <w:rsid w:val="6FF98C60"/>
    <w:rsid w:val="6FFAFA76"/>
    <w:rsid w:val="6FFBC313"/>
    <w:rsid w:val="6FFDED26"/>
    <w:rsid w:val="6FFE7894"/>
    <w:rsid w:val="6FFE9382"/>
    <w:rsid w:val="6FFF166D"/>
    <w:rsid w:val="6FFF1BCC"/>
    <w:rsid w:val="6FFF2F31"/>
    <w:rsid w:val="6FFF778F"/>
    <w:rsid w:val="6FFF9468"/>
    <w:rsid w:val="6FFFA516"/>
    <w:rsid w:val="6FFFA85F"/>
    <w:rsid w:val="6FFFC691"/>
    <w:rsid w:val="703C5ABE"/>
    <w:rsid w:val="70FACF43"/>
    <w:rsid w:val="70FB7B37"/>
    <w:rsid w:val="712FE4FE"/>
    <w:rsid w:val="716EAD72"/>
    <w:rsid w:val="71CA2E82"/>
    <w:rsid w:val="71EED9CC"/>
    <w:rsid w:val="71EFB50C"/>
    <w:rsid w:val="725783F4"/>
    <w:rsid w:val="729B619C"/>
    <w:rsid w:val="72B3D1E5"/>
    <w:rsid w:val="72DBF7ED"/>
    <w:rsid w:val="72EF85EC"/>
    <w:rsid w:val="72F77BFA"/>
    <w:rsid w:val="72FF81CB"/>
    <w:rsid w:val="733D0827"/>
    <w:rsid w:val="733F7C9D"/>
    <w:rsid w:val="737608C3"/>
    <w:rsid w:val="737D336C"/>
    <w:rsid w:val="737F04C9"/>
    <w:rsid w:val="737FC8F1"/>
    <w:rsid w:val="7389F202"/>
    <w:rsid w:val="73B295A7"/>
    <w:rsid w:val="73B498EF"/>
    <w:rsid w:val="73B75AE1"/>
    <w:rsid w:val="73BFF369"/>
    <w:rsid w:val="73D887CF"/>
    <w:rsid w:val="73E507EC"/>
    <w:rsid w:val="73E5DE82"/>
    <w:rsid w:val="73E7B8DF"/>
    <w:rsid w:val="73EF16A4"/>
    <w:rsid w:val="73F3FA5F"/>
    <w:rsid w:val="73FB91BE"/>
    <w:rsid w:val="73FED774"/>
    <w:rsid w:val="73FEE53E"/>
    <w:rsid w:val="73FF629E"/>
    <w:rsid w:val="73FFAA10"/>
    <w:rsid w:val="73FFB1E6"/>
    <w:rsid w:val="7407A2CD"/>
    <w:rsid w:val="745C503D"/>
    <w:rsid w:val="746B7466"/>
    <w:rsid w:val="7475467B"/>
    <w:rsid w:val="749F862D"/>
    <w:rsid w:val="749FA9D3"/>
    <w:rsid w:val="74B52A1F"/>
    <w:rsid w:val="74BDAB60"/>
    <w:rsid w:val="74DFD51C"/>
    <w:rsid w:val="74E42C31"/>
    <w:rsid w:val="74F1EAC0"/>
    <w:rsid w:val="74FE0B81"/>
    <w:rsid w:val="753CBA8C"/>
    <w:rsid w:val="753EF469"/>
    <w:rsid w:val="753F1C8D"/>
    <w:rsid w:val="757927B1"/>
    <w:rsid w:val="757CA05C"/>
    <w:rsid w:val="757F4015"/>
    <w:rsid w:val="75B6D103"/>
    <w:rsid w:val="75D512EC"/>
    <w:rsid w:val="75DE0A77"/>
    <w:rsid w:val="75EFFD7E"/>
    <w:rsid w:val="75F67965"/>
    <w:rsid w:val="75F7CC4A"/>
    <w:rsid w:val="75FBE79E"/>
    <w:rsid w:val="75FD04C9"/>
    <w:rsid w:val="75FE2E52"/>
    <w:rsid w:val="75FF4392"/>
    <w:rsid w:val="762C7176"/>
    <w:rsid w:val="764F69E4"/>
    <w:rsid w:val="765BDAF5"/>
    <w:rsid w:val="766F1C93"/>
    <w:rsid w:val="767B08F1"/>
    <w:rsid w:val="767EA4F2"/>
    <w:rsid w:val="767FD099"/>
    <w:rsid w:val="769FEE13"/>
    <w:rsid w:val="76B201CD"/>
    <w:rsid w:val="76BBF275"/>
    <w:rsid w:val="76BFB9D0"/>
    <w:rsid w:val="76C5EAA6"/>
    <w:rsid w:val="76CE5B7C"/>
    <w:rsid w:val="76DD4612"/>
    <w:rsid w:val="76E3EFEB"/>
    <w:rsid w:val="76E5BAA4"/>
    <w:rsid w:val="76EB5721"/>
    <w:rsid w:val="76EBB5A3"/>
    <w:rsid w:val="76ED63F0"/>
    <w:rsid w:val="76EE356F"/>
    <w:rsid w:val="76EEBA1E"/>
    <w:rsid w:val="76F93E49"/>
    <w:rsid w:val="76FBCCC3"/>
    <w:rsid w:val="76FD784D"/>
    <w:rsid w:val="76FEE5ED"/>
    <w:rsid w:val="76FF1A38"/>
    <w:rsid w:val="76FFAE02"/>
    <w:rsid w:val="771105C5"/>
    <w:rsid w:val="7717FFDA"/>
    <w:rsid w:val="771DFCC2"/>
    <w:rsid w:val="772B0644"/>
    <w:rsid w:val="772D4589"/>
    <w:rsid w:val="77365860"/>
    <w:rsid w:val="773DDAA0"/>
    <w:rsid w:val="773F8785"/>
    <w:rsid w:val="773FD4D2"/>
    <w:rsid w:val="77431DEE"/>
    <w:rsid w:val="775706D6"/>
    <w:rsid w:val="775A7C05"/>
    <w:rsid w:val="775E47D1"/>
    <w:rsid w:val="775EDBEF"/>
    <w:rsid w:val="77655A6B"/>
    <w:rsid w:val="776F37D4"/>
    <w:rsid w:val="776F5022"/>
    <w:rsid w:val="77795BE6"/>
    <w:rsid w:val="777C7487"/>
    <w:rsid w:val="777D9B85"/>
    <w:rsid w:val="777F8199"/>
    <w:rsid w:val="777FB2FE"/>
    <w:rsid w:val="77861B1C"/>
    <w:rsid w:val="779DB8D2"/>
    <w:rsid w:val="779DEE58"/>
    <w:rsid w:val="77A1270B"/>
    <w:rsid w:val="77ABE904"/>
    <w:rsid w:val="77AE937D"/>
    <w:rsid w:val="77AF6127"/>
    <w:rsid w:val="77B39E4A"/>
    <w:rsid w:val="77BB7D1D"/>
    <w:rsid w:val="77BD5580"/>
    <w:rsid w:val="77BD9024"/>
    <w:rsid w:val="77BDB1FB"/>
    <w:rsid w:val="77BF0E62"/>
    <w:rsid w:val="77BF29C4"/>
    <w:rsid w:val="77BF2BB8"/>
    <w:rsid w:val="77CCA7DC"/>
    <w:rsid w:val="77CEA979"/>
    <w:rsid w:val="77DA6970"/>
    <w:rsid w:val="77DB62F6"/>
    <w:rsid w:val="77DD33E2"/>
    <w:rsid w:val="77DF0010"/>
    <w:rsid w:val="77E17BDE"/>
    <w:rsid w:val="77E44AC6"/>
    <w:rsid w:val="77E78F69"/>
    <w:rsid w:val="77E7FBD5"/>
    <w:rsid w:val="77EAE979"/>
    <w:rsid w:val="77ECB024"/>
    <w:rsid w:val="77EDA737"/>
    <w:rsid w:val="77EEA604"/>
    <w:rsid w:val="77EF0E6E"/>
    <w:rsid w:val="77EF9154"/>
    <w:rsid w:val="77EF9AF5"/>
    <w:rsid w:val="77F33069"/>
    <w:rsid w:val="77F529BC"/>
    <w:rsid w:val="77F5D97E"/>
    <w:rsid w:val="77F709C9"/>
    <w:rsid w:val="77F72046"/>
    <w:rsid w:val="77FA1AFA"/>
    <w:rsid w:val="77FB4C0E"/>
    <w:rsid w:val="77FBBD94"/>
    <w:rsid w:val="77FC0BFD"/>
    <w:rsid w:val="77FD16F9"/>
    <w:rsid w:val="77FD4A2A"/>
    <w:rsid w:val="77FD56FA"/>
    <w:rsid w:val="77FD5B94"/>
    <w:rsid w:val="77FD7389"/>
    <w:rsid w:val="77FEED70"/>
    <w:rsid w:val="77FF0B2F"/>
    <w:rsid w:val="77FF2BB4"/>
    <w:rsid w:val="77FF4553"/>
    <w:rsid w:val="77FF7A12"/>
    <w:rsid w:val="77FFE568"/>
    <w:rsid w:val="77FFFEA5"/>
    <w:rsid w:val="787750F9"/>
    <w:rsid w:val="787FCF6E"/>
    <w:rsid w:val="787FDE92"/>
    <w:rsid w:val="78D7586D"/>
    <w:rsid w:val="78DFA4D0"/>
    <w:rsid w:val="78F77B24"/>
    <w:rsid w:val="78FEC0BA"/>
    <w:rsid w:val="78FFAEDD"/>
    <w:rsid w:val="78FFC085"/>
    <w:rsid w:val="7910C754"/>
    <w:rsid w:val="793948B1"/>
    <w:rsid w:val="795DB683"/>
    <w:rsid w:val="795E2518"/>
    <w:rsid w:val="7977337C"/>
    <w:rsid w:val="79B33A73"/>
    <w:rsid w:val="79B5C7DB"/>
    <w:rsid w:val="79B73A5F"/>
    <w:rsid w:val="79B73BC5"/>
    <w:rsid w:val="79BB75ED"/>
    <w:rsid w:val="79CD070E"/>
    <w:rsid w:val="79DBAD94"/>
    <w:rsid w:val="79DD08A0"/>
    <w:rsid w:val="79DF9DAF"/>
    <w:rsid w:val="79E12534"/>
    <w:rsid w:val="79EF7BDE"/>
    <w:rsid w:val="79F42015"/>
    <w:rsid w:val="79F7386C"/>
    <w:rsid w:val="79FBDCD9"/>
    <w:rsid w:val="79FBE806"/>
    <w:rsid w:val="79FD2F1A"/>
    <w:rsid w:val="79FDD18C"/>
    <w:rsid w:val="79FE290A"/>
    <w:rsid w:val="79FEFF33"/>
    <w:rsid w:val="79FF3903"/>
    <w:rsid w:val="79FF67C4"/>
    <w:rsid w:val="79FF6E19"/>
    <w:rsid w:val="79FF8941"/>
    <w:rsid w:val="79FFCE32"/>
    <w:rsid w:val="7A3D55B9"/>
    <w:rsid w:val="7A6AE901"/>
    <w:rsid w:val="7A6BB0B8"/>
    <w:rsid w:val="7A6D488C"/>
    <w:rsid w:val="7A7E7376"/>
    <w:rsid w:val="7AA945E3"/>
    <w:rsid w:val="7AB37160"/>
    <w:rsid w:val="7ABF5FEB"/>
    <w:rsid w:val="7ACF07AF"/>
    <w:rsid w:val="7AD346A1"/>
    <w:rsid w:val="7AEF6060"/>
    <w:rsid w:val="7AEFF31D"/>
    <w:rsid w:val="7AFE6B18"/>
    <w:rsid w:val="7AFEBAF1"/>
    <w:rsid w:val="7AFEEA50"/>
    <w:rsid w:val="7AFF01F4"/>
    <w:rsid w:val="7AFF31AD"/>
    <w:rsid w:val="7AFF57D1"/>
    <w:rsid w:val="7B3B97BE"/>
    <w:rsid w:val="7B5299D4"/>
    <w:rsid w:val="7B62F4D6"/>
    <w:rsid w:val="7B677362"/>
    <w:rsid w:val="7B67C5BD"/>
    <w:rsid w:val="7B698457"/>
    <w:rsid w:val="7B6FEB62"/>
    <w:rsid w:val="7B6FEB9B"/>
    <w:rsid w:val="7B75D286"/>
    <w:rsid w:val="7B76776B"/>
    <w:rsid w:val="7B7B96A9"/>
    <w:rsid w:val="7B7EA526"/>
    <w:rsid w:val="7B7EBF1E"/>
    <w:rsid w:val="7B7F5F14"/>
    <w:rsid w:val="7B7F8864"/>
    <w:rsid w:val="7B7FBC39"/>
    <w:rsid w:val="7B8DA718"/>
    <w:rsid w:val="7B9F4FBE"/>
    <w:rsid w:val="7B9F5A7B"/>
    <w:rsid w:val="7B9F6E0D"/>
    <w:rsid w:val="7B9FD793"/>
    <w:rsid w:val="7B9FFAA0"/>
    <w:rsid w:val="7BA7615A"/>
    <w:rsid w:val="7BAFD0E1"/>
    <w:rsid w:val="7BAFFE2C"/>
    <w:rsid w:val="7BBA34A5"/>
    <w:rsid w:val="7BBC49BE"/>
    <w:rsid w:val="7BBC5B00"/>
    <w:rsid w:val="7BBE8185"/>
    <w:rsid w:val="7BBF1143"/>
    <w:rsid w:val="7BBF5883"/>
    <w:rsid w:val="7BBF89BE"/>
    <w:rsid w:val="7BBFDB66"/>
    <w:rsid w:val="7BC6B741"/>
    <w:rsid w:val="7BCF1A20"/>
    <w:rsid w:val="7BD69BA3"/>
    <w:rsid w:val="7BDB9745"/>
    <w:rsid w:val="7BDCF9BA"/>
    <w:rsid w:val="7BDE5E08"/>
    <w:rsid w:val="7BE1E1FB"/>
    <w:rsid w:val="7BEA7DED"/>
    <w:rsid w:val="7BEAFD24"/>
    <w:rsid w:val="7BEBEA3C"/>
    <w:rsid w:val="7BEE3FF9"/>
    <w:rsid w:val="7BEF53C0"/>
    <w:rsid w:val="7BF23035"/>
    <w:rsid w:val="7BF70767"/>
    <w:rsid w:val="7BF792DB"/>
    <w:rsid w:val="7BF7B9DD"/>
    <w:rsid w:val="7BF7D96C"/>
    <w:rsid w:val="7BF7FCB7"/>
    <w:rsid w:val="7BF94FEB"/>
    <w:rsid w:val="7BFB12CD"/>
    <w:rsid w:val="7BFB44CF"/>
    <w:rsid w:val="7BFB48CF"/>
    <w:rsid w:val="7BFD45EF"/>
    <w:rsid w:val="7BFD5AC1"/>
    <w:rsid w:val="7BFF5D5E"/>
    <w:rsid w:val="7BFFB165"/>
    <w:rsid w:val="7BFFF980"/>
    <w:rsid w:val="7C05AD86"/>
    <w:rsid w:val="7C5B0FA8"/>
    <w:rsid w:val="7C61D9E0"/>
    <w:rsid w:val="7C770E9F"/>
    <w:rsid w:val="7C7EACF0"/>
    <w:rsid w:val="7C7F79C3"/>
    <w:rsid w:val="7CAF0CBB"/>
    <w:rsid w:val="7CBF6377"/>
    <w:rsid w:val="7CD3E883"/>
    <w:rsid w:val="7CD7B005"/>
    <w:rsid w:val="7CEB2C19"/>
    <w:rsid w:val="7CF7B272"/>
    <w:rsid w:val="7CF937C1"/>
    <w:rsid w:val="7CFD7241"/>
    <w:rsid w:val="7CFE6459"/>
    <w:rsid w:val="7CFEE40A"/>
    <w:rsid w:val="7CFF7D9F"/>
    <w:rsid w:val="7CFFCFFD"/>
    <w:rsid w:val="7D10D674"/>
    <w:rsid w:val="7D1D0C62"/>
    <w:rsid w:val="7D1F147C"/>
    <w:rsid w:val="7D2F229D"/>
    <w:rsid w:val="7D359EA5"/>
    <w:rsid w:val="7D4383DD"/>
    <w:rsid w:val="7D5D57E3"/>
    <w:rsid w:val="7D5EB2EB"/>
    <w:rsid w:val="7D6F4E9A"/>
    <w:rsid w:val="7D6FFEC2"/>
    <w:rsid w:val="7D77132F"/>
    <w:rsid w:val="7D7B512D"/>
    <w:rsid w:val="7D8161F6"/>
    <w:rsid w:val="7D8D7EA7"/>
    <w:rsid w:val="7D98C7F4"/>
    <w:rsid w:val="7D9904EC"/>
    <w:rsid w:val="7D9DED29"/>
    <w:rsid w:val="7D9F67B4"/>
    <w:rsid w:val="7D9F681D"/>
    <w:rsid w:val="7D9F8949"/>
    <w:rsid w:val="7D9F96C5"/>
    <w:rsid w:val="7DAEB291"/>
    <w:rsid w:val="7DB301D1"/>
    <w:rsid w:val="7DB47AB9"/>
    <w:rsid w:val="7DB56563"/>
    <w:rsid w:val="7DB760F1"/>
    <w:rsid w:val="7DBBB69D"/>
    <w:rsid w:val="7DBE2091"/>
    <w:rsid w:val="7DBF6C0D"/>
    <w:rsid w:val="7DBF8B1D"/>
    <w:rsid w:val="7DCFB894"/>
    <w:rsid w:val="7DD5FF8C"/>
    <w:rsid w:val="7DD61F79"/>
    <w:rsid w:val="7DDB6D56"/>
    <w:rsid w:val="7DDD2517"/>
    <w:rsid w:val="7DDE4C4F"/>
    <w:rsid w:val="7DDF3420"/>
    <w:rsid w:val="7DDFE861"/>
    <w:rsid w:val="7DE79D87"/>
    <w:rsid w:val="7DED376B"/>
    <w:rsid w:val="7DEE9712"/>
    <w:rsid w:val="7DEF7A2E"/>
    <w:rsid w:val="7DEFC7C7"/>
    <w:rsid w:val="7DF63A60"/>
    <w:rsid w:val="7DF68C2B"/>
    <w:rsid w:val="7DF74BB0"/>
    <w:rsid w:val="7DF79BD7"/>
    <w:rsid w:val="7DF7EFD3"/>
    <w:rsid w:val="7DF92F91"/>
    <w:rsid w:val="7DF9B49F"/>
    <w:rsid w:val="7DFA1BBA"/>
    <w:rsid w:val="7DFB5283"/>
    <w:rsid w:val="7DFB6F03"/>
    <w:rsid w:val="7DFBB796"/>
    <w:rsid w:val="7DFBEECF"/>
    <w:rsid w:val="7DFC449B"/>
    <w:rsid w:val="7DFD2412"/>
    <w:rsid w:val="7DFDD42A"/>
    <w:rsid w:val="7DFEBCFB"/>
    <w:rsid w:val="7DFEC55D"/>
    <w:rsid w:val="7DFF021F"/>
    <w:rsid w:val="7DFF6E4B"/>
    <w:rsid w:val="7DFFBC03"/>
    <w:rsid w:val="7DFFDBC7"/>
    <w:rsid w:val="7E0600BF"/>
    <w:rsid w:val="7E360717"/>
    <w:rsid w:val="7E5BEB0A"/>
    <w:rsid w:val="7E5D23C1"/>
    <w:rsid w:val="7E5F72B6"/>
    <w:rsid w:val="7E6C98DB"/>
    <w:rsid w:val="7E6D71D0"/>
    <w:rsid w:val="7E6F5A77"/>
    <w:rsid w:val="7E73241F"/>
    <w:rsid w:val="7E766478"/>
    <w:rsid w:val="7E77AFC4"/>
    <w:rsid w:val="7E77E716"/>
    <w:rsid w:val="7E7F5362"/>
    <w:rsid w:val="7E7F7A49"/>
    <w:rsid w:val="7E7F9496"/>
    <w:rsid w:val="7E7FE34A"/>
    <w:rsid w:val="7E8B1EED"/>
    <w:rsid w:val="7E8DC628"/>
    <w:rsid w:val="7EB3167F"/>
    <w:rsid w:val="7EB59F77"/>
    <w:rsid w:val="7EB93F5E"/>
    <w:rsid w:val="7EB97653"/>
    <w:rsid w:val="7EBB323C"/>
    <w:rsid w:val="7EBB8289"/>
    <w:rsid w:val="7EBDD01D"/>
    <w:rsid w:val="7EBF7330"/>
    <w:rsid w:val="7EBFB8F3"/>
    <w:rsid w:val="7ECB76EB"/>
    <w:rsid w:val="7ECC687F"/>
    <w:rsid w:val="7ECD1642"/>
    <w:rsid w:val="7ECF7173"/>
    <w:rsid w:val="7ED33F88"/>
    <w:rsid w:val="7ED3C0F2"/>
    <w:rsid w:val="7ED7E9A9"/>
    <w:rsid w:val="7EDB9232"/>
    <w:rsid w:val="7EDF501C"/>
    <w:rsid w:val="7EE58788"/>
    <w:rsid w:val="7EE70293"/>
    <w:rsid w:val="7EE7D915"/>
    <w:rsid w:val="7EECC779"/>
    <w:rsid w:val="7EEDC68C"/>
    <w:rsid w:val="7EEE00A1"/>
    <w:rsid w:val="7EEEF082"/>
    <w:rsid w:val="7EEF2075"/>
    <w:rsid w:val="7EEFD218"/>
    <w:rsid w:val="7EEFE3D7"/>
    <w:rsid w:val="7EF3AA40"/>
    <w:rsid w:val="7EF5137C"/>
    <w:rsid w:val="7EF6CD63"/>
    <w:rsid w:val="7EF704B1"/>
    <w:rsid w:val="7EF735FD"/>
    <w:rsid w:val="7EF78A04"/>
    <w:rsid w:val="7EFB968E"/>
    <w:rsid w:val="7EFC46D9"/>
    <w:rsid w:val="7EFCE751"/>
    <w:rsid w:val="7EFD1F64"/>
    <w:rsid w:val="7EFD6F1E"/>
    <w:rsid w:val="7EFD9DF4"/>
    <w:rsid w:val="7EFDD970"/>
    <w:rsid w:val="7EFEC806"/>
    <w:rsid w:val="7EFEDDD9"/>
    <w:rsid w:val="7EFF1D8D"/>
    <w:rsid w:val="7EFF4824"/>
    <w:rsid w:val="7EFFBA52"/>
    <w:rsid w:val="7EFFDC1A"/>
    <w:rsid w:val="7F0FBAFC"/>
    <w:rsid w:val="7F17DFA6"/>
    <w:rsid w:val="7F1F05AC"/>
    <w:rsid w:val="7F1F97CC"/>
    <w:rsid w:val="7F2F9C0C"/>
    <w:rsid w:val="7F304881"/>
    <w:rsid w:val="7F398612"/>
    <w:rsid w:val="7F3D5B59"/>
    <w:rsid w:val="7F3E83C5"/>
    <w:rsid w:val="7F3EAC93"/>
    <w:rsid w:val="7F3F7086"/>
    <w:rsid w:val="7F3FCEE9"/>
    <w:rsid w:val="7F4BD958"/>
    <w:rsid w:val="7F4D2F14"/>
    <w:rsid w:val="7F4D8635"/>
    <w:rsid w:val="7F538282"/>
    <w:rsid w:val="7F54F521"/>
    <w:rsid w:val="7F551A88"/>
    <w:rsid w:val="7F5B86FC"/>
    <w:rsid w:val="7F5D6974"/>
    <w:rsid w:val="7F5D6C8C"/>
    <w:rsid w:val="7F5E3EE1"/>
    <w:rsid w:val="7F5E553A"/>
    <w:rsid w:val="7F5F0290"/>
    <w:rsid w:val="7F5F2F7B"/>
    <w:rsid w:val="7F5FF95C"/>
    <w:rsid w:val="7F636439"/>
    <w:rsid w:val="7F65290A"/>
    <w:rsid w:val="7F6D1EBE"/>
    <w:rsid w:val="7F6D3636"/>
    <w:rsid w:val="7F6F7378"/>
    <w:rsid w:val="7F6F8FCF"/>
    <w:rsid w:val="7F70DE4B"/>
    <w:rsid w:val="7F71D3A3"/>
    <w:rsid w:val="7F7219EE"/>
    <w:rsid w:val="7F73BB3B"/>
    <w:rsid w:val="7F7434FA"/>
    <w:rsid w:val="7F75E323"/>
    <w:rsid w:val="7F768DC0"/>
    <w:rsid w:val="7F77141F"/>
    <w:rsid w:val="7F776F3A"/>
    <w:rsid w:val="7F798F7D"/>
    <w:rsid w:val="7F7DFC84"/>
    <w:rsid w:val="7F7E3203"/>
    <w:rsid w:val="7F7F0F34"/>
    <w:rsid w:val="7F7F1AD2"/>
    <w:rsid w:val="7F7F2503"/>
    <w:rsid w:val="7F7F26C9"/>
    <w:rsid w:val="7F7FB82A"/>
    <w:rsid w:val="7F7FBC63"/>
    <w:rsid w:val="7F7FEE2F"/>
    <w:rsid w:val="7F8ACA7A"/>
    <w:rsid w:val="7F8D7DF7"/>
    <w:rsid w:val="7F8FF8FC"/>
    <w:rsid w:val="7F91721A"/>
    <w:rsid w:val="7F9A5A1D"/>
    <w:rsid w:val="7F9E73EB"/>
    <w:rsid w:val="7F9F3CE5"/>
    <w:rsid w:val="7F9F86B3"/>
    <w:rsid w:val="7F9FAEDE"/>
    <w:rsid w:val="7FA739DB"/>
    <w:rsid w:val="7FA78577"/>
    <w:rsid w:val="7FAD41C5"/>
    <w:rsid w:val="7FAF58F1"/>
    <w:rsid w:val="7FAF9AE4"/>
    <w:rsid w:val="7FAFA966"/>
    <w:rsid w:val="7FAFAF47"/>
    <w:rsid w:val="7FB38A44"/>
    <w:rsid w:val="7FB3D344"/>
    <w:rsid w:val="7FB727B1"/>
    <w:rsid w:val="7FB7AC01"/>
    <w:rsid w:val="7FBAEF5B"/>
    <w:rsid w:val="7FBB0A40"/>
    <w:rsid w:val="7FBB669F"/>
    <w:rsid w:val="7FBBAD72"/>
    <w:rsid w:val="7FBBEE42"/>
    <w:rsid w:val="7FBC94D2"/>
    <w:rsid w:val="7FBD28F5"/>
    <w:rsid w:val="7FBD818D"/>
    <w:rsid w:val="7FBD8A84"/>
    <w:rsid w:val="7FBDB08F"/>
    <w:rsid w:val="7FBDE653"/>
    <w:rsid w:val="7FBDE8C2"/>
    <w:rsid w:val="7FBE27CE"/>
    <w:rsid w:val="7FBF0707"/>
    <w:rsid w:val="7FBF2C47"/>
    <w:rsid w:val="7FBF327F"/>
    <w:rsid w:val="7FBF5ED1"/>
    <w:rsid w:val="7FBFEAB5"/>
    <w:rsid w:val="7FC5744C"/>
    <w:rsid w:val="7FC6E2C6"/>
    <w:rsid w:val="7FCB18D1"/>
    <w:rsid w:val="7FCC25C4"/>
    <w:rsid w:val="7FCD9178"/>
    <w:rsid w:val="7FCD9487"/>
    <w:rsid w:val="7FCE4F21"/>
    <w:rsid w:val="7FCF898B"/>
    <w:rsid w:val="7FD211B3"/>
    <w:rsid w:val="7FD2DF9A"/>
    <w:rsid w:val="7FD54060"/>
    <w:rsid w:val="7FD68668"/>
    <w:rsid w:val="7FDA2830"/>
    <w:rsid w:val="7FDC5B2A"/>
    <w:rsid w:val="7FDD7AE4"/>
    <w:rsid w:val="7FDDFB56"/>
    <w:rsid w:val="7FDEDF21"/>
    <w:rsid w:val="7FDF11D7"/>
    <w:rsid w:val="7FDF682B"/>
    <w:rsid w:val="7FDF900D"/>
    <w:rsid w:val="7FDFC148"/>
    <w:rsid w:val="7FE4AA0D"/>
    <w:rsid w:val="7FE749D1"/>
    <w:rsid w:val="7FE76FAA"/>
    <w:rsid w:val="7FE77B5E"/>
    <w:rsid w:val="7FE77EB3"/>
    <w:rsid w:val="7FE783BB"/>
    <w:rsid w:val="7FE7A201"/>
    <w:rsid w:val="7FE9B99F"/>
    <w:rsid w:val="7FEB42A9"/>
    <w:rsid w:val="7FEB99C4"/>
    <w:rsid w:val="7FEC0382"/>
    <w:rsid w:val="7FED7979"/>
    <w:rsid w:val="7FEDBA6D"/>
    <w:rsid w:val="7FEEF4A8"/>
    <w:rsid w:val="7FEF036A"/>
    <w:rsid w:val="7FEF2B52"/>
    <w:rsid w:val="7FEF5A09"/>
    <w:rsid w:val="7FEF84EA"/>
    <w:rsid w:val="7FEF8B9D"/>
    <w:rsid w:val="7FEF8C06"/>
    <w:rsid w:val="7FEF9B89"/>
    <w:rsid w:val="7FEFA0B5"/>
    <w:rsid w:val="7FEFBA79"/>
    <w:rsid w:val="7FEFC4B5"/>
    <w:rsid w:val="7FF1C782"/>
    <w:rsid w:val="7FF2623C"/>
    <w:rsid w:val="7FF349E1"/>
    <w:rsid w:val="7FF35961"/>
    <w:rsid w:val="7FF5025D"/>
    <w:rsid w:val="7FF5F401"/>
    <w:rsid w:val="7FF5F919"/>
    <w:rsid w:val="7FF65B4E"/>
    <w:rsid w:val="7FF6A89A"/>
    <w:rsid w:val="7FF731B9"/>
    <w:rsid w:val="7FF7385B"/>
    <w:rsid w:val="7FF79EB7"/>
    <w:rsid w:val="7FF7D429"/>
    <w:rsid w:val="7FF7ED4D"/>
    <w:rsid w:val="7FF88418"/>
    <w:rsid w:val="7FF92852"/>
    <w:rsid w:val="7FF95E90"/>
    <w:rsid w:val="7FF9FB9E"/>
    <w:rsid w:val="7FFA594F"/>
    <w:rsid w:val="7FFADD85"/>
    <w:rsid w:val="7FFB08BF"/>
    <w:rsid w:val="7FFB091F"/>
    <w:rsid w:val="7FFB1361"/>
    <w:rsid w:val="7FFB7C6D"/>
    <w:rsid w:val="7FFBA4D2"/>
    <w:rsid w:val="7FFBAECC"/>
    <w:rsid w:val="7FFBDC29"/>
    <w:rsid w:val="7FFC1BE5"/>
    <w:rsid w:val="7FFC3A33"/>
    <w:rsid w:val="7FFCF528"/>
    <w:rsid w:val="7FFD195C"/>
    <w:rsid w:val="7FFD1B59"/>
    <w:rsid w:val="7FFD32EB"/>
    <w:rsid w:val="7FFD3EBF"/>
    <w:rsid w:val="7FFD8665"/>
    <w:rsid w:val="7FFDABFD"/>
    <w:rsid w:val="7FFE95D7"/>
    <w:rsid w:val="7FFEC0F5"/>
    <w:rsid w:val="7FFEE01F"/>
    <w:rsid w:val="7FFEE384"/>
    <w:rsid w:val="7FFF150A"/>
    <w:rsid w:val="7FFF2BEA"/>
    <w:rsid w:val="7FFF2C39"/>
    <w:rsid w:val="7FFF37A4"/>
    <w:rsid w:val="7FFF42C0"/>
    <w:rsid w:val="7FFF4435"/>
    <w:rsid w:val="7FFF59C6"/>
    <w:rsid w:val="7FFF78AB"/>
    <w:rsid w:val="7FFF7E2A"/>
    <w:rsid w:val="7FFF820A"/>
    <w:rsid w:val="7FFF9631"/>
    <w:rsid w:val="7FFF9741"/>
    <w:rsid w:val="7FFF97A6"/>
    <w:rsid w:val="7FFFAA6F"/>
    <w:rsid w:val="7FFFB8A0"/>
    <w:rsid w:val="7FFFBAB9"/>
    <w:rsid w:val="7FFFDE4F"/>
    <w:rsid w:val="7FFFE1C4"/>
    <w:rsid w:val="7FFFEB33"/>
    <w:rsid w:val="7FFFF0A7"/>
    <w:rsid w:val="7FFFF9CD"/>
    <w:rsid w:val="7FFFFE4C"/>
    <w:rsid w:val="862F8B59"/>
    <w:rsid w:val="8647F042"/>
    <w:rsid w:val="87774418"/>
    <w:rsid w:val="877E4F23"/>
    <w:rsid w:val="8824BE7F"/>
    <w:rsid w:val="8976BC13"/>
    <w:rsid w:val="8A5F0D79"/>
    <w:rsid w:val="8A7FBC84"/>
    <w:rsid w:val="8B5D3158"/>
    <w:rsid w:val="8B7F8DF0"/>
    <w:rsid w:val="8BBFD1FE"/>
    <w:rsid w:val="8CFFC005"/>
    <w:rsid w:val="8D593741"/>
    <w:rsid w:val="8DCD78C4"/>
    <w:rsid w:val="8F5DCC8E"/>
    <w:rsid w:val="8FBFB12B"/>
    <w:rsid w:val="8FDD2E9E"/>
    <w:rsid w:val="8FFD10C7"/>
    <w:rsid w:val="8FFD5474"/>
    <w:rsid w:val="8FFDDE70"/>
    <w:rsid w:val="8FFEA5DA"/>
    <w:rsid w:val="921F5403"/>
    <w:rsid w:val="936928B9"/>
    <w:rsid w:val="93AD127C"/>
    <w:rsid w:val="93C7F3EA"/>
    <w:rsid w:val="95BCAB1B"/>
    <w:rsid w:val="96BD23AE"/>
    <w:rsid w:val="96DFE252"/>
    <w:rsid w:val="973B5692"/>
    <w:rsid w:val="974B33A1"/>
    <w:rsid w:val="976A6CD3"/>
    <w:rsid w:val="977D538A"/>
    <w:rsid w:val="97AF893F"/>
    <w:rsid w:val="97DB8300"/>
    <w:rsid w:val="97DFFA73"/>
    <w:rsid w:val="97E7E94C"/>
    <w:rsid w:val="97EEBD28"/>
    <w:rsid w:val="97F73391"/>
    <w:rsid w:val="97FF4860"/>
    <w:rsid w:val="9955FBA7"/>
    <w:rsid w:val="997468BA"/>
    <w:rsid w:val="99BF7FC2"/>
    <w:rsid w:val="99FF20E1"/>
    <w:rsid w:val="9A772FB7"/>
    <w:rsid w:val="9AEC8314"/>
    <w:rsid w:val="9AFAE9A2"/>
    <w:rsid w:val="9AFEC8C7"/>
    <w:rsid w:val="9BBCB1C7"/>
    <w:rsid w:val="9BBE8EFD"/>
    <w:rsid w:val="9BED87EC"/>
    <w:rsid w:val="9BF3AE46"/>
    <w:rsid w:val="9BFC15F9"/>
    <w:rsid w:val="9BFDA90D"/>
    <w:rsid w:val="9C4CF14F"/>
    <w:rsid w:val="9C768C62"/>
    <w:rsid w:val="9CEFE650"/>
    <w:rsid w:val="9CF16D48"/>
    <w:rsid w:val="9D7FDD6B"/>
    <w:rsid w:val="9D97EFD1"/>
    <w:rsid w:val="9DEFB110"/>
    <w:rsid w:val="9DFA6A48"/>
    <w:rsid w:val="9DFBA043"/>
    <w:rsid w:val="9DFF2DD7"/>
    <w:rsid w:val="9E5F9EE4"/>
    <w:rsid w:val="9E7B0E38"/>
    <w:rsid w:val="9EBEFB13"/>
    <w:rsid w:val="9ECBECD1"/>
    <w:rsid w:val="9F3F9253"/>
    <w:rsid w:val="9F5FAF67"/>
    <w:rsid w:val="9F672E6F"/>
    <w:rsid w:val="9F67E780"/>
    <w:rsid w:val="9F6C6361"/>
    <w:rsid w:val="9F6EF004"/>
    <w:rsid w:val="9F77C95B"/>
    <w:rsid w:val="9F77FB59"/>
    <w:rsid w:val="9F7AAA58"/>
    <w:rsid w:val="9F7F4C1B"/>
    <w:rsid w:val="9FAF860C"/>
    <w:rsid w:val="9FCB31FC"/>
    <w:rsid w:val="9FD4F105"/>
    <w:rsid w:val="9FF72156"/>
    <w:rsid w:val="9FF7514D"/>
    <w:rsid w:val="9FF981FB"/>
    <w:rsid w:val="9FFB461B"/>
    <w:rsid w:val="9FFF129F"/>
    <w:rsid w:val="9FFF360D"/>
    <w:rsid w:val="9FFF3C34"/>
    <w:rsid w:val="9FFF5237"/>
    <w:rsid w:val="A1D218B3"/>
    <w:rsid w:val="A4CF41E3"/>
    <w:rsid w:val="A56E2BC5"/>
    <w:rsid w:val="A5EFBB44"/>
    <w:rsid w:val="A5F299AE"/>
    <w:rsid w:val="A6AFBE93"/>
    <w:rsid w:val="A737998B"/>
    <w:rsid w:val="A73F6153"/>
    <w:rsid w:val="A75A9D3F"/>
    <w:rsid w:val="A7B5AE2F"/>
    <w:rsid w:val="A7B937F0"/>
    <w:rsid w:val="A7DF16EF"/>
    <w:rsid w:val="A7EF16C8"/>
    <w:rsid w:val="A7FDA37A"/>
    <w:rsid w:val="A7FE7621"/>
    <w:rsid w:val="A7FF11EC"/>
    <w:rsid w:val="A9F1657F"/>
    <w:rsid w:val="A9FE3953"/>
    <w:rsid w:val="A9FEFF76"/>
    <w:rsid w:val="AAC971B7"/>
    <w:rsid w:val="AADF503C"/>
    <w:rsid w:val="AB5F00D9"/>
    <w:rsid w:val="AB77376C"/>
    <w:rsid w:val="AB7FFB70"/>
    <w:rsid w:val="ABBC7F78"/>
    <w:rsid w:val="ABBECCEC"/>
    <w:rsid w:val="ABEB6681"/>
    <w:rsid w:val="ABEF586A"/>
    <w:rsid w:val="ABF2DBC6"/>
    <w:rsid w:val="ABFE307A"/>
    <w:rsid w:val="ABFF09BE"/>
    <w:rsid w:val="AC5F5629"/>
    <w:rsid w:val="AC7D466D"/>
    <w:rsid w:val="ACFF8AD5"/>
    <w:rsid w:val="AD4CD3E2"/>
    <w:rsid w:val="AD936D31"/>
    <w:rsid w:val="AD9E08D4"/>
    <w:rsid w:val="ADE3E505"/>
    <w:rsid w:val="ADF6485C"/>
    <w:rsid w:val="ADF73D55"/>
    <w:rsid w:val="ADFF9C78"/>
    <w:rsid w:val="AE4F70F8"/>
    <w:rsid w:val="AE5F436D"/>
    <w:rsid w:val="AE7D5319"/>
    <w:rsid w:val="AEB016AC"/>
    <w:rsid w:val="AEE6C237"/>
    <w:rsid w:val="AEF54101"/>
    <w:rsid w:val="AEFEFC6E"/>
    <w:rsid w:val="AF3FA628"/>
    <w:rsid w:val="AF7BB0ED"/>
    <w:rsid w:val="AF7F058E"/>
    <w:rsid w:val="AF7FACFF"/>
    <w:rsid w:val="AFB5D7FF"/>
    <w:rsid w:val="AFBA5210"/>
    <w:rsid w:val="AFBB2DB0"/>
    <w:rsid w:val="AFBF0CED"/>
    <w:rsid w:val="AFD3C2C7"/>
    <w:rsid w:val="AFDFD189"/>
    <w:rsid w:val="AFEF8ED2"/>
    <w:rsid w:val="AFF3B531"/>
    <w:rsid w:val="AFF783B0"/>
    <w:rsid w:val="AFFBA507"/>
    <w:rsid w:val="AFFC742E"/>
    <w:rsid w:val="AFFC9670"/>
    <w:rsid w:val="AFFE10DB"/>
    <w:rsid w:val="AFFEA768"/>
    <w:rsid w:val="AFFFD1F7"/>
    <w:rsid w:val="B1DE6B07"/>
    <w:rsid w:val="B1FAF705"/>
    <w:rsid w:val="B1FF4BA2"/>
    <w:rsid w:val="B1FF62BA"/>
    <w:rsid w:val="B377E302"/>
    <w:rsid w:val="B37F1656"/>
    <w:rsid w:val="B38AE2D3"/>
    <w:rsid w:val="B3BF0345"/>
    <w:rsid w:val="B3BFAA7C"/>
    <w:rsid w:val="B3F9A5BB"/>
    <w:rsid w:val="B3FB653D"/>
    <w:rsid w:val="B3FEE10B"/>
    <w:rsid w:val="B3FF5A71"/>
    <w:rsid w:val="B49FF884"/>
    <w:rsid w:val="B4EFD4C8"/>
    <w:rsid w:val="B4F63C96"/>
    <w:rsid w:val="B53BBF0C"/>
    <w:rsid w:val="B56F568A"/>
    <w:rsid w:val="B58F13E3"/>
    <w:rsid w:val="B5CF6539"/>
    <w:rsid w:val="B5E40843"/>
    <w:rsid w:val="B5F7D094"/>
    <w:rsid w:val="B5FF0D1C"/>
    <w:rsid w:val="B5FF4211"/>
    <w:rsid w:val="B6577D13"/>
    <w:rsid w:val="B6775EF3"/>
    <w:rsid w:val="B67B6FEB"/>
    <w:rsid w:val="B67BA8B7"/>
    <w:rsid w:val="B67DF29F"/>
    <w:rsid w:val="B6932F3A"/>
    <w:rsid w:val="B6BF638C"/>
    <w:rsid w:val="B6BFFDD9"/>
    <w:rsid w:val="B6F44CCB"/>
    <w:rsid w:val="B6F753FF"/>
    <w:rsid w:val="B6FB550C"/>
    <w:rsid w:val="B6FB6985"/>
    <w:rsid w:val="B6FD381F"/>
    <w:rsid w:val="B72B45D1"/>
    <w:rsid w:val="B73491F5"/>
    <w:rsid w:val="B73E55B4"/>
    <w:rsid w:val="B74B9A62"/>
    <w:rsid w:val="B76FE0FB"/>
    <w:rsid w:val="B77CA057"/>
    <w:rsid w:val="B77CD522"/>
    <w:rsid w:val="B7A715E2"/>
    <w:rsid w:val="B7AF8972"/>
    <w:rsid w:val="B7B70CFC"/>
    <w:rsid w:val="B7BC20C9"/>
    <w:rsid w:val="B7D721DB"/>
    <w:rsid w:val="B7DE733C"/>
    <w:rsid w:val="B7E8F699"/>
    <w:rsid w:val="B7EF0C0F"/>
    <w:rsid w:val="B7F17547"/>
    <w:rsid w:val="B7F349CF"/>
    <w:rsid w:val="B7F72AD3"/>
    <w:rsid w:val="B7F7EAA3"/>
    <w:rsid w:val="B7FB3D8F"/>
    <w:rsid w:val="B7FBF0F9"/>
    <w:rsid w:val="B7FF3754"/>
    <w:rsid w:val="B7FF4D92"/>
    <w:rsid w:val="B7FF969F"/>
    <w:rsid w:val="B7FFB235"/>
    <w:rsid w:val="B7FFBE1A"/>
    <w:rsid w:val="B7FFC3FF"/>
    <w:rsid w:val="B7FFE126"/>
    <w:rsid w:val="B86F63A4"/>
    <w:rsid w:val="B8FCA614"/>
    <w:rsid w:val="B8FD8AB2"/>
    <w:rsid w:val="B8FF225B"/>
    <w:rsid w:val="B989C4AE"/>
    <w:rsid w:val="B9AF5256"/>
    <w:rsid w:val="B9DF4849"/>
    <w:rsid w:val="B9EBC396"/>
    <w:rsid w:val="B9F79710"/>
    <w:rsid w:val="B9FEBA5B"/>
    <w:rsid w:val="BAB7D9D7"/>
    <w:rsid w:val="BADF8314"/>
    <w:rsid w:val="BAFB363C"/>
    <w:rsid w:val="BAFBDF99"/>
    <w:rsid w:val="BAFE3A07"/>
    <w:rsid w:val="BB358716"/>
    <w:rsid w:val="BB3D975A"/>
    <w:rsid w:val="BB47F786"/>
    <w:rsid w:val="BB558B23"/>
    <w:rsid w:val="BB616681"/>
    <w:rsid w:val="BB6AA7D1"/>
    <w:rsid w:val="BB6DB720"/>
    <w:rsid w:val="BB6E067B"/>
    <w:rsid w:val="BB7340FD"/>
    <w:rsid w:val="BB77B33D"/>
    <w:rsid w:val="BB7AC01C"/>
    <w:rsid w:val="BB7B98B5"/>
    <w:rsid w:val="BBBFC3E7"/>
    <w:rsid w:val="BBC9D02A"/>
    <w:rsid w:val="BBD7CAC6"/>
    <w:rsid w:val="BBDD3588"/>
    <w:rsid w:val="BBDDBDD7"/>
    <w:rsid w:val="BBDEF864"/>
    <w:rsid w:val="BBF6665A"/>
    <w:rsid w:val="BBFBFC18"/>
    <w:rsid w:val="BBFD4C90"/>
    <w:rsid w:val="BBFF979C"/>
    <w:rsid w:val="BBFFABF2"/>
    <w:rsid w:val="BC6F7519"/>
    <w:rsid w:val="BC8FFEBF"/>
    <w:rsid w:val="BCBFD792"/>
    <w:rsid w:val="BCD35759"/>
    <w:rsid w:val="BCDA0341"/>
    <w:rsid w:val="BCEF326D"/>
    <w:rsid w:val="BCF56109"/>
    <w:rsid w:val="BCFBDD5F"/>
    <w:rsid w:val="BD293FC5"/>
    <w:rsid w:val="BD37C4AB"/>
    <w:rsid w:val="BD3AC2A4"/>
    <w:rsid w:val="BD3B9E77"/>
    <w:rsid w:val="BD6F19A1"/>
    <w:rsid w:val="BD7F17D8"/>
    <w:rsid w:val="BD7F3930"/>
    <w:rsid w:val="BDBB2B96"/>
    <w:rsid w:val="BDBE51A7"/>
    <w:rsid w:val="BDBEFECE"/>
    <w:rsid w:val="BDD6B560"/>
    <w:rsid w:val="BDD7F8D2"/>
    <w:rsid w:val="BDD7FAE4"/>
    <w:rsid w:val="BDEBD398"/>
    <w:rsid w:val="BDF5E52F"/>
    <w:rsid w:val="BDF72229"/>
    <w:rsid w:val="BDFB7FC6"/>
    <w:rsid w:val="BDFF0F87"/>
    <w:rsid w:val="BDFF68D6"/>
    <w:rsid w:val="BDFFD637"/>
    <w:rsid w:val="BDFFF32F"/>
    <w:rsid w:val="BE1F5CBD"/>
    <w:rsid w:val="BE2F54F5"/>
    <w:rsid w:val="BE4FA279"/>
    <w:rsid w:val="BE6D07F9"/>
    <w:rsid w:val="BE6FC095"/>
    <w:rsid w:val="BE7766F6"/>
    <w:rsid w:val="BE7E9209"/>
    <w:rsid w:val="BE7F3E56"/>
    <w:rsid w:val="BEBFB903"/>
    <w:rsid w:val="BED43CF7"/>
    <w:rsid w:val="BEDDE508"/>
    <w:rsid w:val="BEDF8DE8"/>
    <w:rsid w:val="BEEB25A9"/>
    <w:rsid w:val="BEEEB946"/>
    <w:rsid w:val="BEF585AE"/>
    <w:rsid w:val="BEF79364"/>
    <w:rsid w:val="BEFA060E"/>
    <w:rsid w:val="BEFBF0C7"/>
    <w:rsid w:val="BEFC8CC8"/>
    <w:rsid w:val="BEFCF7E8"/>
    <w:rsid w:val="BEFDE11E"/>
    <w:rsid w:val="BEFEDBED"/>
    <w:rsid w:val="BEFF4BED"/>
    <w:rsid w:val="BF2990CD"/>
    <w:rsid w:val="BF533865"/>
    <w:rsid w:val="BF57CF77"/>
    <w:rsid w:val="BF5D886D"/>
    <w:rsid w:val="BF5FD715"/>
    <w:rsid w:val="BF75E42E"/>
    <w:rsid w:val="BF7E5484"/>
    <w:rsid w:val="BF7E6420"/>
    <w:rsid w:val="BF8F1B75"/>
    <w:rsid w:val="BF8F5A6D"/>
    <w:rsid w:val="BF9D5576"/>
    <w:rsid w:val="BF9FC80C"/>
    <w:rsid w:val="BF9FFCDB"/>
    <w:rsid w:val="BFA7003D"/>
    <w:rsid w:val="BFADC001"/>
    <w:rsid w:val="BFAF19F7"/>
    <w:rsid w:val="BFB190C1"/>
    <w:rsid w:val="BFB3BF65"/>
    <w:rsid w:val="BFB55AC2"/>
    <w:rsid w:val="BFB74F7D"/>
    <w:rsid w:val="BFBA3712"/>
    <w:rsid w:val="BFBBC483"/>
    <w:rsid w:val="BFBBCC0D"/>
    <w:rsid w:val="BFBD4956"/>
    <w:rsid w:val="BFBD5CFF"/>
    <w:rsid w:val="BFBD90BA"/>
    <w:rsid w:val="BFBE5325"/>
    <w:rsid w:val="BFBF28D4"/>
    <w:rsid w:val="BFBF9C0F"/>
    <w:rsid w:val="BFD34923"/>
    <w:rsid w:val="BFD7B904"/>
    <w:rsid w:val="BFD94560"/>
    <w:rsid w:val="BFDA6522"/>
    <w:rsid w:val="BFDB2664"/>
    <w:rsid w:val="BFDD6000"/>
    <w:rsid w:val="BFDEC412"/>
    <w:rsid w:val="BFDF2C80"/>
    <w:rsid w:val="BFDF7002"/>
    <w:rsid w:val="BFDFA1F8"/>
    <w:rsid w:val="BFDFE85E"/>
    <w:rsid w:val="BFE3D2E5"/>
    <w:rsid w:val="BFE6467C"/>
    <w:rsid w:val="BFE6E8F7"/>
    <w:rsid w:val="BFE9D6E6"/>
    <w:rsid w:val="BFED0BC4"/>
    <w:rsid w:val="BFED54D2"/>
    <w:rsid w:val="BFEE59B9"/>
    <w:rsid w:val="BFEE6DB1"/>
    <w:rsid w:val="BFEF0DB8"/>
    <w:rsid w:val="BFEF1F6A"/>
    <w:rsid w:val="BFEF6AD4"/>
    <w:rsid w:val="BFEFD4EB"/>
    <w:rsid w:val="BFEFF27B"/>
    <w:rsid w:val="BFF355C0"/>
    <w:rsid w:val="BFF36389"/>
    <w:rsid w:val="BFF5D292"/>
    <w:rsid w:val="BFF70AE2"/>
    <w:rsid w:val="BFF75E34"/>
    <w:rsid w:val="BFF76507"/>
    <w:rsid w:val="BFF768F5"/>
    <w:rsid w:val="BFF7C934"/>
    <w:rsid w:val="BFF7EB30"/>
    <w:rsid w:val="BFF7FFEB"/>
    <w:rsid w:val="BFF98503"/>
    <w:rsid w:val="BFFAB951"/>
    <w:rsid w:val="BFFB575D"/>
    <w:rsid w:val="BFFB884E"/>
    <w:rsid w:val="BFFC0025"/>
    <w:rsid w:val="BFFCCEC0"/>
    <w:rsid w:val="BFFCF6A0"/>
    <w:rsid w:val="BFFD2D28"/>
    <w:rsid w:val="BFFD4A86"/>
    <w:rsid w:val="BFFD943A"/>
    <w:rsid w:val="BFFDF45B"/>
    <w:rsid w:val="BFFE8A06"/>
    <w:rsid w:val="BFFEAADD"/>
    <w:rsid w:val="BFFF0F2A"/>
    <w:rsid w:val="BFFF2613"/>
    <w:rsid w:val="BFFF2753"/>
    <w:rsid w:val="BFFF422D"/>
    <w:rsid w:val="BFFF439F"/>
    <w:rsid w:val="BFFF517C"/>
    <w:rsid w:val="BFFF59F4"/>
    <w:rsid w:val="BFFF60BF"/>
    <w:rsid w:val="BFFF6730"/>
    <w:rsid w:val="BFFF80B3"/>
    <w:rsid w:val="BFFF9A4B"/>
    <w:rsid w:val="BFFF9EAD"/>
    <w:rsid w:val="BFFFB1BF"/>
    <w:rsid w:val="BFFFDC43"/>
    <w:rsid w:val="C17E8FBD"/>
    <w:rsid w:val="C19FA367"/>
    <w:rsid w:val="C27F574E"/>
    <w:rsid w:val="C30F312E"/>
    <w:rsid w:val="C37FB6D9"/>
    <w:rsid w:val="C3F588B2"/>
    <w:rsid w:val="C4834CCB"/>
    <w:rsid w:val="C4B7573A"/>
    <w:rsid w:val="C5FFEB81"/>
    <w:rsid w:val="C65E5F67"/>
    <w:rsid w:val="C67110E2"/>
    <w:rsid w:val="C6B7BDA8"/>
    <w:rsid w:val="C75F5ADE"/>
    <w:rsid w:val="C77DBD37"/>
    <w:rsid w:val="C77F2539"/>
    <w:rsid w:val="C77FB446"/>
    <w:rsid w:val="C7BF8173"/>
    <w:rsid w:val="C7C34733"/>
    <w:rsid w:val="C7D7F3AC"/>
    <w:rsid w:val="C7E318D3"/>
    <w:rsid w:val="C7EEE0E8"/>
    <w:rsid w:val="C7F72AE7"/>
    <w:rsid w:val="C7FB5484"/>
    <w:rsid w:val="C9BE8147"/>
    <w:rsid w:val="C9F7D2AD"/>
    <w:rsid w:val="C9FD41BB"/>
    <w:rsid w:val="CAF8F957"/>
    <w:rsid w:val="CB1F9B77"/>
    <w:rsid w:val="CB4E3F58"/>
    <w:rsid w:val="CB9769D7"/>
    <w:rsid w:val="CB9DC3CD"/>
    <w:rsid w:val="CBADF3FD"/>
    <w:rsid w:val="CBDD1E47"/>
    <w:rsid w:val="CBDF9E1A"/>
    <w:rsid w:val="CBE73BEF"/>
    <w:rsid w:val="CBFB51A6"/>
    <w:rsid w:val="CBFF1D13"/>
    <w:rsid w:val="CBFFEAFA"/>
    <w:rsid w:val="CC2F9084"/>
    <w:rsid w:val="CC5F4819"/>
    <w:rsid w:val="CC7DA1F7"/>
    <w:rsid w:val="CCF7CC1E"/>
    <w:rsid w:val="CD5E6FBB"/>
    <w:rsid w:val="CD9F5019"/>
    <w:rsid w:val="CDAF2A9C"/>
    <w:rsid w:val="CDBF9631"/>
    <w:rsid w:val="CDCAB997"/>
    <w:rsid w:val="CDCF25D5"/>
    <w:rsid w:val="CDF056E1"/>
    <w:rsid w:val="CDF7366A"/>
    <w:rsid w:val="CDFB15F6"/>
    <w:rsid w:val="CDFB23CD"/>
    <w:rsid w:val="CE5F4BAF"/>
    <w:rsid w:val="CE712489"/>
    <w:rsid w:val="CE959CF8"/>
    <w:rsid w:val="CEAB7C88"/>
    <w:rsid w:val="CEBBCAF9"/>
    <w:rsid w:val="CEBD390A"/>
    <w:rsid w:val="CEF33F9E"/>
    <w:rsid w:val="CEF43C77"/>
    <w:rsid w:val="CEFB9899"/>
    <w:rsid w:val="CEFF01B0"/>
    <w:rsid w:val="CEFF07BC"/>
    <w:rsid w:val="CEFF5099"/>
    <w:rsid w:val="CF3957AE"/>
    <w:rsid w:val="CF6F962A"/>
    <w:rsid w:val="CF71340B"/>
    <w:rsid w:val="CF71609F"/>
    <w:rsid w:val="CF767449"/>
    <w:rsid w:val="CF775C16"/>
    <w:rsid w:val="CF7DDBC2"/>
    <w:rsid w:val="CF7DF2DA"/>
    <w:rsid w:val="CF7FC366"/>
    <w:rsid w:val="CF9B8B98"/>
    <w:rsid w:val="CFAE8FE8"/>
    <w:rsid w:val="CFAF3192"/>
    <w:rsid w:val="CFB9B5F7"/>
    <w:rsid w:val="CFBD2720"/>
    <w:rsid w:val="CFBF5B9D"/>
    <w:rsid w:val="CFCF1B18"/>
    <w:rsid w:val="CFDDDFEB"/>
    <w:rsid w:val="CFF13A2D"/>
    <w:rsid w:val="CFF34AE4"/>
    <w:rsid w:val="CFF7A566"/>
    <w:rsid w:val="CFFD762E"/>
    <w:rsid w:val="CFFD9084"/>
    <w:rsid w:val="CFFDE5C3"/>
    <w:rsid w:val="CFFF0E1A"/>
    <w:rsid w:val="CFFF2077"/>
    <w:rsid w:val="CFFF4952"/>
    <w:rsid w:val="CFFFDD48"/>
    <w:rsid w:val="D135A07E"/>
    <w:rsid w:val="D1BF97B7"/>
    <w:rsid w:val="D1F3937B"/>
    <w:rsid w:val="D1FDBA15"/>
    <w:rsid w:val="D27FF690"/>
    <w:rsid w:val="D2AB2F2F"/>
    <w:rsid w:val="D2D9359F"/>
    <w:rsid w:val="D2FF262E"/>
    <w:rsid w:val="D2FF4870"/>
    <w:rsid w:val="D31FC2FE"/>
    <w:rsid w:val="D389F924"/>
    <w:rsid w:val="D3C98C0C"/>
    <w:rsid w:val="D3CE68FD"/>
    <w:rsid w:val="D3DF46DE"/>
    <w:rsid w:val="D3DFD7B9"/>
    <w:rsid w:val="D3E494F9"/>
    <w:rsid w:val="D3FFDB7F"/>
    <w:rsid w:val="D47ECAF5"/>
    <w:rsid w:val="D4CFAC14"/>
    <w:rsid w:val="D4D7D3A4"/>
    <w:rsid w:val="D5B62C70"/>
    <w:rsid w:val="D5BE463F"/>
    <w:rsid w:val="D5BF7CEC"/>
    <w:rsid w:val="D5EF9D4E"/>
    <w:rsid w:val="D69F6A0A"/>
    <w:rsid w:val="D6CF989E"/>
    <w:rsid w:val="D6DF2C6D"/>
    <w:rsid w:val="D6FF8967"/>
    <w:rsid w:val="D70F47C1"/>
    <w:rsid w:val="D74DC043"/>
    <w:rsid w:val="D76F4EAB"/>
    <w:rsid w:val="D76F75A9"/>
    <w:rsid w:val="D777A0D0"/>
    <w:rsid w:val="D77A221C"/>
    <w:rsid w:val="D77B2FE1"/>
    <w:rsid w:val="D7A9B1C4"/>
    <w:rsid w:val="D7BB13C8"/>
    <w:rsid w:val="D7BC34EC"/>
    <w:rsid w:val="D7BD09F4"/>
    <w:rsid w:val="D7C56721"/>
    <w:rsid w:val="D7DFA3C3"/>
    <w:rsid w:val="D7EF03FF"/>
    <w:rsid w:val="D7F9C318"/>
    <w:rsid w:val="D7FD2C4E"/>
    <w:rsid w:val="D7FD41BB"/>
    <w:rsid w:val="D7FDDB46"/>
    <w:rsid w:val="D7FE6F79"/>
    <w:rsid w:val="D7FF9F87"/>
    <w:rsid w:val="D7FFB675"/>
    <w:rsid w:val="D7FFC36B"/>
    <w:rsid w:val="D89EDC8C"/>
    <w:rsid w:val="D8FEBB9F"/>
    <w:rsid w:val="D92F6555"/>
    <w:rsid w:val="D93E01AC"/>
    <w:rsid w:val="D9712B8E"/>
    <w:rsid w:val="D97E46C3"/>
    <w:rsid w:val="D97F4172"/>
    <w:rsid w:val="D97F5223"/>
    <w:rsid w:val="D9BFFC19"/>
    <w:rsid w:val="D9DF45C2"/>
    <w:rsid w:val="DAB4E7BF"/>
    <w:rsid w:val="DAC65D7D"/>
    <w:rsid w:val="DACD2143"/>
    <w:rsid w:val="DADF9F97"/>
    <w:rsid w:val="DAEEAEF3"/>
    <w:rsid w:val="DAFB888F"/>
    <w:rsid w:val="DB665E4C"/>
    <w:rsid w:val="DB760D6D"/>
    <w:rsid w:val="DB79E4B2"/>
    <w:rsid w:val="DB7D34E4"/>
    <w:rsid w:val="DB8DF2ED"/>
    <w:rsid w:val="DBA734FD"/>
    <w:rsid w:val="DBAFDD7B"/>
    <w:rsid w:val="DBBBB381"/>
    <w:rsid w:val="DBD102CC"/>
    <w:rsid w:val="DBDF1ED7"/>
    <w:rsid w:val="DBDF6E22"/>
    <w:rsid w:val="DBF50D8C"/>
    <w:rsid w:val="DBFA45A5"/>
    <w:rsid w:val="DBFADAFF"/>
    <w:rsid w:val="DBFB157D"/>
    <w:rsid w:val="DBFD9942"/>
    <w:rsid w:val="DBFDD32E"/>
    <w:rsid w:val="DBFF4959"/>
    <w:rsid w:val="DBFFE2F3"/>
    <w:rsid w:val="DC7BF8AA"/>
    <w:rsid w:val="DC7D6E70"/>
    <w:rsid w:val="DC7EA298"/>
    <w:rsid w:val="DC8F3CB2"/>
    <w:rsid w:val="DC9B1546"/>
    <w:rsid w:val="DCCF499C"/>
    <w:rsid w:val="DCDEF39D"/>
    <w:rsid w:val="DCE687FB"/>
    <w:rsid w:val="DCF72F81"/>
    <w:rsid w:val="DCF76F30"/>
    <w:rsid w:val="DCF92DC3"/>
    <w:rsid w:val="DCFDD7BC"/>
    <w:rsid w:val="DCFDF2F5"/>
    <w:rsid w:val="DD2F9CD5"/>
    <w:rsid w:val="DD4D0374"/>
    <w:rsid w:val="DD6F44D3"/>
    <w:rsid w:val="DD7F3920"/>
    <w:rsid w:val="DD830AB0"/>
    <w:rsid w:val="DDAF806D"/>
    <w:rsid w:val="DDB7184A"/>
    <w:rsid w:val="DDB7D20E"/>
    <w:rsid w:val="DDBF02BD"/>
    <w:rsid w:val="DDCFC7DE"/>
    <w:rsid w:val="DDD44A8A"/>
    <w:rsid w:val="DDD79DE2"/>
    <w:rsid w:val="DDE2BFDB"/>
    <w:rsid w:val="DDFB95FF"/>
    <w:rsid w:val="DDFEF2DA"/>
    <w:rsid w:val="DE1F62C9"/>
    <w:rsid w:val="DE7DFD64"/>
    <w:rsid w:val="DE7EAECC"/>
    <w:rsid w:val="DE8F5E1D"/>
    <w:rsid w:val="DEAA120B"/>
    <w:rsid w:val="DEB5F617"/>
    <w:rsid w:val="DEBD6C99"/>
    <w:rsid w:val="DEBF1441"/>
    <w:rsid w:val="DEDFE764"/>
    <w:rsid w:val="DEED3CC8"/>
    <w:rsid w:val="DEEFDEA7"/>
    <w:rsid w:val="DEF10B89"/>
    <w:rsid w:val="DEF7CEA4"/>
    <w:rsid w:val="DEFAFEAE"/>
    <w:rsid w:val="DEFD9221"/>
    <w:rsid w:val="DEFE2485"/>
    <w:rsid w:val="DEFF6150"/>
    <w:rsid w:val="DEFF6777"/>
    <w:rsid w:val="DF1D8DF8"/>
    <w:rsid w:val="DF1EEFED"/>
    <w:rsid w:val="DF2C41A1"/>
    <w:rsid w:val="DF3F1451"/>
    <w:rsid w:val="DF3F7562"/>
    <w:rsid w:val="DF5F673B"/>
    <w:rsid w:val="DF6B0632"/>
    <w:rsid w:val="DF6F0436"/>
    <w:rsid w:val="DF762616"/>
    <w:rsid w:val="DF76B2D0"/>
    <w:rsid w:val="DF77F6B0"/>
    <w:rsid w:val="DF7D17AA"/>
    <w:rsid w:val="DF7F23EC"/>
    <w:rsid w:val="DF7F3E38"/>
    <w:rsid w:val="DF894702"/>
    <w:rsid w:val="DF8DF020"/>
    <w:rsid w:val="DF95B404"/>
    <w:rsid w:val="DF9F4662"/>
    <w:rsid w:val="DFAFCCEF"/>
    <w:rsid w:val="DFB638E3"/>
    <w:rsid w:val="DFB902BD"/>
    <w:rsid w:val="DFBBE3E1"/>
    <w:rsid w:val="DFBD30A1"/>
    <w:rsid w:val="DFBE6946"/>
    <w:rsid w:val="DFBF5050"/>
    <w:rsid w:val="DFBFA43D"/>
    <w:rsid w:val="DFCF02B1"/>
    <w:rsid w:val="DFCF3E15"/>
    <w:rsid w:val="DFD27B44"/>
    <w:rsid w:val="DFD361E4"/>
    <w:rsid w:val="DFD67889"/>
    <w:rsid w:val="DFD741DC"/>
    <w:rsid w:val="DFDB14BA"/>
    <w:rsid w:val="DFDE2812"/>
    <w:rsid w:val="DFDF2D9C"/>
    <w:rsid w:val="DFDFB811"/>
    <w:rsid w:val="DFEE77AB"/>
    <w:rsid w:val="DFEF2BB5"/>
    <w:rsid w:val="DFEF42DD"/>
    <w:rsid w:val="DFEF9C08"/>
    <w:rsid w:val="DFF194D6"/>
    <w:rsid w:val="DFF1B49D"/>
    <w:rsid w:val="DFF233F4"/>
    <w:rsid w:val="DFF35958"/>
    <w:rsid w:val="DFF54832"/>
    <w:rsid w:val="DFF77525"/>
    <w:rsid w:val="DFF78279"/>
    <w:rsid w:val="DFF9BB9A"/>
    <w:rsid w:val="DFFA6C23"/>
    <w:rsid w:val="DFFACD17"/>
    <w:rsid w:val="DFFB2EB2"/>
    <w:rsid w:val="DFFB399D"/>
    <w:rsid w:val="DFFB4789"/>
    <w:rsid w:val="DFFD44E0"/>
    <w:rsid w:val="DFFDC01D"/>
    <w:rsid w:val="DFFE52EB"/>
    <w:rsid w:val="DFFE8953"/>
    <w:rsid w:val="DFFED12C"/>
    <w:rsid w:val="DFFEE37F"/>
    <w:rsid w:val="DFFF0377"/>
    <w:rsid w:val="DFFF6DB6"/>
    <w:rsid w:val="DFFF89F6"/>
    <w:rsid w:val="DFFFB40D"/>
    <w:rsid w:val="DFFFD5BD"/>
    <w:rsid w:val="DFFFD976"/>
    <w:rsid w:val="DFFFF8B3"/>
    <w:rsid w:val="E07B715C"/>
    <w:rsid w:val="E1BD3F6E"/>
    <w:rsid w:val="E1DE5FED"/>
    <w:rsid w:val="E1DFD66E"/>
    <w:rsid w:val="E28D83E6"/>
    <w:rsid w:val="E2DF81BE"/>
    <w:rsid w:val="E35F5B02"/>
    <w:rsid w:val="E37C7F35"/>
    <w:rsid w:val="E3B73D9E"/>
    <w:rsid w:val="E3BCE743"/>
    <w:rsid w:val="E3D79E4B"/>
    <w:rsid w:val="E3E392DF"/>
    <w:rsid w:val="E3EEB434"/>
    <w:rsid w:val="E3EF66BC"/>
    <w:rsid w:val="E3F835DE"/>
    <w:rsid w:val="E3FD8FEC"/>
    <w:rsid w:val="E3FE9849"/>
    <w:rsid w:val="E4279C4D"/>
    <w:rsid w:val="E58F4913"/>
    <w:rsid w:val="E5BDD62C"/>
    <w:rsid w:val="E5F6A69D"/>
    <w:rsid w:val="E5FCB6D7"/>
    <w:rsid w:val="E5FF8AD9"/>
    <w:rsid w:val="E67391DA"/>
    <w:rsid w:val="E6DF8B79"/>
    <w:rsid w:val="E6F2F513"/>
    <w:rsid w:val="E6F32CDB"/>
    <w:rsid w:val="E6FBC6C5"/>
    <w:rsid w:val="E6FFEF55"/>
    <w:rsid w:val="E73DFD03"/>
    <w:rsid w:val="E75EE840"/>
    <w:rsid w:val="E75FB913"/>
    <w:rsid w:val="E77B93F1"/>
    <w:rsid w:val="E79FB26B"/>
    <w:rsid w:val="E7AE12D7"/>
    <w:rsid w:val="E7AF19E8"/>
    <w:rsid w:val="E7D5E586"/>
    <w:rsid w:val="E7DA3C6B"/>
    <w:rsid w:val="E7DF0558"/>
    <w:rsid w:val="E7DF6A7E"/>
    <w:rsid w:val="E7E76043"/>
    <w:rsid w:val="E7EF5D9C"/>
    <w:rsid w:val="E7F3F841"/>
    <w:rsid w:val="E7F6725B"/>
    <w:rsid w:val="E7FD3C91"/>
    <w:rsid w:val="E7FDAA8B"/>
    <w:rsid w:val="E7FF0979"/>
    <w:rsid w:val="E7FFFB0F"/>
    <w:rsid w:val="E8471448"/>
    <w:rsid w:val="E8F52A86"/>
    <w:rsid w:val="E937B570"/>
    <w:rsid w:val="E952D920"/>
    <w:rsid w:val="E95E9AD4"/>
    <w:rsid w:val="E97F1CB8"/>
    <w:rsid w:val="E97F35DF"/>
    <w:rsid w:val="E97FB857"/>
    <w:rsid w:val="E9DB939F"/>
    <w:rsid w:val="E9DF2405"/>
    <w:rsid w:val="E9F70CBD"/>
    <w:rsid w:val="EA3942BD"/>
    <w:rsid w:val="EA3B2DC9"/>
    <w:rsid w:val="EA7B0453"/>
    <w:rsid w:val="EA96A86E"/>
    <w:rsid w:val="EABA7AFA"/>
    <w:rsid w:val="EABCBECE"/>
    <w:rsid w:val="EAD3ADB6"/>
    <w:rsid w:val="EAE72DBF"/>
    <w:rsid w:val="EAFDF783"/>
    <w:rsid w:val="EB2F10D8"/>
    <w:rsid w:val="EB5DFE61"/>
    <w:rsid w:val="EB673392"/>
    <w:rsid w:val="EB72A662"/>
    <w:rsid w:val="EB7F9554"/>
    <w:rsid w:val="EB7FF467"/>
    <w:rsid w:val="EBB6D15B"/>
    <w:rsid w:val="EBBF98D8"/>
    <w:rsid w:val="EBCD2880"/>
    <w:rsid w:val="EBD1C6BE"/>
    <w:rsid w:val="EBD7F7B1"/>
    <w:rsid w:val="EBDEE2FE"/>
    <w:rsid w:val="EBE64532"/>
    <w:rsid w:val="EBED3B90"/>
    <w:rsid w:val="EBEDB02F"/>
    <w:rsid w:val="EBF5F9FE"/>
    <w:rsid w:val="EBFA8141"/>
    <w:rsid w:val="EBFB26E1"/>
    <w:rsid w:val="EBFE6F90"/>
    <w:rsid w:val="EBFF3FC2"/>
    <w:rsid w:val="EBFF6099"/>
    <w:rsid w:val="EBFF846A"/>
    <w:rsid w:val="ECA567A5"/>
    <w:rsid w:val="ECB7E6B5"/>
    <w:rsid w:val="ECDA5E73"/>
    <w:rsid w:val="ECDE1D73"/>
    <w:rsid w:val="ECDF63E6"/>
    <w:rsid w:val="ECFEBCFE"/>
    <w:rsid w:val="ED75E779"/>
    <w:rsid w:val="ED77E823"/>
    <w:rsid w:val="ED7F20B2"/>
    <w:rsid w:val="ED8FDD9D"/>
    <w:rsid w:val="ED9D01CA"/>
    <w:rsid w:val="ED9ECE5E"/>
    <w:rsid w:val="EDAFA21C"/>
    <w:rsid w:val="EDB66D41"/>
    <w:rsid w:val="EDDE2C03"/>
    <w:rsid w:val="EDDF2AFF"/>
    <w:rsid w:val="EDDFBF43"/>
    <w:rsid w:val="EDE74A05"/>
    <w:rsid w:val="EDECD1FB"/>
    <w:rsid w:val="EDFDE087"/>
    <w:rsid w:val="EDFE5EAC"/>
    <w:rsid w:val="EDFF3A3A"/>
    <w:rsid w:val="EE1D402B"/>
    <w:rsid w:val="EE2CA65C"/>
    <w:rsid w:val="EE3AE035"/>
    <w:rsid w:val="EE3CA20B"/>
    <w:rsid w:val="EE552DFF"/>
    <w:rsid w:val="EE555A8D"/>
    <w:rsid w:val="EE773C11"/>
    <w:rsid w:val="EE795156"/>
    <w:rsid w:val="EE7BA329"/>
    <w:rsid w:val="EE7E1B10"/>
    <w:rsid w:val="EE9898B6"/>
    <w:rsid w:val="EEA70FCE"/>
    <w:rsid w:val="EEB75E5B"/>
    <w:rsid w:val="EEBB7831"/>
    <w:rsid w:val="EEBE7E30"/>
    <w:rsid w:val="EEC92690"/>
    <w:rsid w:val="EEDBA8A8"/>
    <w:rsid w:val="EEDD3614"/>
    <w:rsid w:val="EEDF5404"/>
    <w:rsid w:val="EEDFEA8C"/>
    <w:rsid w:val="EEF7DB13"/>
    <w:rsid w:val="EEF7F398"/>
    <w:rsid w:val="EEFD9300"/>
    <w:rsid w:val="EEFF716D"/>
    <w:rsid w:val="EEFFDE1B"/>
    <w:rsid w:val="EF1FBF91"/>
    <w:rsid w:val="EF276CA1"/>
    <w:rsid w:val="EF2F1908"/>
    <w:rsid w:val="EF35B20E"/>
    <w:rsid w:val="EF37D03B"/>
    <w:rsid w:val="EF4574EE"/>
    <w:rsid w:val="EF4B2CAC"/>
    <w:rsid w:val="EF5B5D00"/>
    <w:rsid w:val="EF5D9231"/>
    <w:rsid w:val="EF5F090F"/>
    <w:rsid w:val="EF5F56AD"/>
    <w:rsid w:val="EF6E75F6"/>
    <w:rsid w:val="EF723478"/>
    <w:rsid w:val="EF78458F"/>
    <w:rsid w:val="EF7B6EE2"/>
    <w:rsid w:val="EF7BC2E7"/>
    <w:rsid w:val="EF7D3490"/>
    <w:rsid w:val="EF7E4DC9"/>
    <w:rsid w:val="EF7EAB6A"/>
    <w:rsid w:val="EF7EDFFE"/>
    <w:rsid w:val="EF7F186E"/>
    <w:rsid w:val="EF7FF561"/>
    <w:rsid w:val="EF8FD3FD"/>
    <w:rsid w:val="EF8FE765"/>
    <w:rsid w:val="EF9A989B"/>
    <w:rsid w:val="EFAB0658"/>
    <w:rsid w:val="EFAC8526"/>
    <w:rsid w:val="EFB4AB23"/>
    <w:rsid w:val="EFB59BF3"/>
    <w:rsid w:val="EFB687D1"/>
    <w:rsid w:val="EFBD7FFC"/>
    <w:rsid w:val="EFBD8399"/>
    <w:rsid w:val="EFBDBC2C"/>
    <w:rsid w:val="EFBE22B5"/>
    <w:rsid w:val="EFBF8323"/>
    <w:rsid w:val="EFBF8B47"/>
    <w:rsid w:val="EFC761E3"/>
    <w:rsid w:val="EFD50165"/>
    <w:rsid w:val="EFD9CE86"/>
    <w:rsid w:val="EFDA9B5C"/>
    <w:rsid w:val="EFDB0209"/>
    <w:rsid w:val="EFDF75EA"/>
    <w:rsid w:val="EFDFCB10"/>
    <w:rsid w:val="EFDFED72"/>
    <w:rsid w:val="EFE70132"/>
    <w:rsid w:val="EFE750FC"/>
    <w:rsid w:val="EFEA0ADA"/>
    <w:rsid w:val="EFEB4F98"/>
    <w:rsid w:val="EFED5161"/>
    <w:rsid w:val="EFED86C1"/>
    <w:rsid w:val="EFEF028A"/>
    <w:rsid w:val="EFEF2705"/>
    <w:rsid w:val="EFEF82DA"/>
    <w:rsid w:val="EFEFA630"/>
    <w:rsid w:val="EFEFE720"/>
    <w:rsid w:val="EFF3800D"/>
    <w:rsid w:val="EFF6DC98"/>
    <w:rsid w:val="EFF76920"/>
    <w:rsid w:val="EFF7D2CD"/>
    <w:rsid w:val="EFF7DFCB"/>
    <w:rsid w:val="EFF7F70E"/>
    <w:rsid w:val="EFF93D69"/>
    <w:rsid w:val="EFFB233D"/>
    <w:rsid w:val="EFFB50B6"/>
    <w:rsid w:val="EFFB87D5"/>
    <w:rsid w:val="EFFBC386"/>
    <w:rsid w:val="EFFBDAC1"/>
    <w:rsid w:val="EFFBF5BA"/>
    <w:rsid w:val="EFFBF8A0"/>
    <w:rsid w:val="EFFC0D80"/>
    <w:rsid w:val="EFFC49DB"/>
    <w:rsid w:val="EFFD900A"/>
    <w:rsid w:val="EFFEA4C9"/>
    <w:rsid w:val="EFFF26BF"/>
    <w:rsid w:val="EFFF2EC5"/>
    <w:rsid w:val="EFFF4C82"/>
    <w:rsid w:val="EFFF8BA4"/>
    <w:rsid w:val="EFFF9E1D"/>
    <w:rsid w:val="EFFFB02E"/>
    <w:rsid w:val="EFFFB52A"/>
    <w:rsid w:val="EFFFDDA2"/>
    <w:rsid w:val="F0929476"/>
    <w:rsid w:val="F0AD52C7"/>
    <w:rsid w:val="F0BFE7BC"/>
    <w:rsid w:val="F0E51CC4"/>
    <w:rsid w:val="F0EFD529"/>
    <w:rsid w:val="F0F75C76"/>
    <w:rsid w:val="F0F826F0"/>
    <w:rsid w:val="F1BF5E33"/>
    <w:rsid w:val="F1EEE393"/>
    <w:rsid w:val="F1F78018"/>
    <w:rsid w:val="F1F784DB"/>
    <w:rsid w:val="F1FF6EBB"/>
    <w:rsid w:val="F21F205C"/>
    <w:rsid w:val="F26F57CB"/>
    <w:rsid w:val="F28D214A"/>
    <w:rsid w:val="F29B8C54"/>
    <w:rsid w:val="F2BF787E"/>
    <w:rsid w:val="F2CA1067"/>
    <w:rsid w:val="F2CFECF4"/>
    <w:rsid w:val="F2FE8B33"/>
    <w:rsid w:val="F338EA46"/>
    <w:rsid w:val="F3728061"/>
    <w:rsid w:val="F37B7338"/>
    <w:rsid w:val="F37EED13"/>
    <w:rsid w:val="F37F493E"/>
    <w:rsid w:val="F39E1861"/>
    <w:rsid w:val="F3BB8EF3"/>
    <w:rsid w:val="F3BF4070"/>
    <w:rsid w:val="F3BFD34E"/>
    <w:rsid w:val="F3CFF2B6"/>
    <w:rsid w:val="F3D9C830"/>
    <w:rsid w:val="F3DB0216"/>
    <w:rsid w:val="F3E70437"/>
    <w:rsid w:val="F3F63D52"/>
    <w:rsid w:val="F3F74288"/>
    <w:rsid w:val="F3FA4EDD"/>
    <w:rsid w:val="F3FF1599"/>
    <w:rsid w:val="F3FF1E9F"/>
    <w:rsid w:val="F3FFE60E"/>
    <w:rsid w:val="F4BF6598"/>
    <w:rsid w:val="F4BFBC91"/>
    <w:rsid w:val="F4DB57C2"/>
    <w:rsid w:val="F4F3905D"/>
    <w:rsid w:val="F4F7F0D4"/>
    <w:rsid w:val="F4FAE92E"/>
    <w:rsid w:val="F4FB1F50"/>
    <w:rsid w:val="F4FC00E4"/>
    <w:rsid w:val="F51FECCA"/>
    <w:rsid w:val="F53BA208"/>
    <w:rsid w:val="F53F0F9B"/>
    <w:rsid w:val="F53F16C4"/>
    <w:rsid w:val="F5479A2F"/>
    <w:rsid w:val="F55FC2E2"/>
    <w:rsid w:val="F57E2A7E"/>
    <w:rsid w:val="F57EC2A7"/>
    <w:rsid w:val="F57F5632"/>
    <w:rsid w:val="F599DFD6"/>
    <w:rsid w:val="F5A7139A"/>
    <w:rsid w:val="F5AB2C75"/>
    <w:rsid w:val="F5B3B45F"/>
    <w:rsid w:val="F5BFE7B4"/>
    <w:rsid w:val="F5DB36C8"/>
    <w:rsid w:val="F5DB6079"/>
    <w:rsid w:val="F5DD145D"/>
    <w:rsid w:val="F5DD5178"/>
    <w:rsid w:val="F5E6DF27"/>
    <w:rsid w:val="F5E7DEC2"/>
    <w:rsid w:val="F5F6E7F2"/>
    <w:rsid w:val="F5F79267"/>
    <w:rsid w:val="F5FBE5DF"/>
    <w:rsid w:val="F5FD59DC"/>
    <w:rsid w:val="F5FD5D10"/>
    <w:rsid w:val="F5FE7348"/>
    <w:rsid w:val="F5FEA05B"/>
    <w:rsid w:val="F5FED3BC"/>
    <w:rsid w:val="F5FF464A"/>
    <w:rsid w:val="F5FFE6D5"/>
    <w:rsid w:val="F5FFED14"/>
    <w:rsid w:val="F63D80B4"/>
    <w:rsid w:val="F64F843D"/>
    <w:rsid w:val="F65B9C51"/>
    <w:rsid w:val="F66F0B25"/>
    <w:rsid w:val="F67F4795"/>
    <w:rsid w:val="F69D45FD"/>
    <w:rsid w:val="F69D7B08"/>
    <w:rsid w:val="F6AFCB94"/>
    <w:rsid w:val="F6B77524"/>
    <w:rsid w:val="F6BCF4A1"/>
    <w:rsid w:val="F6C606FC"/>
    <w:rsid w:val="F6CBA96F"/>
    <w:rsid w:val="F6D35EB8"/>
    <w:rsid w:val="F6DDB2FC"/>
    <w:rsid w:val="F6DF58A9"/>
    <w:rsid w:val="F6F2DB17"/>
    <w:rsid w:val="F6F55F1F"/>
    <w:rsid w:val="F6F5B027"/>
    <w:rsid w:val="F6F5CAE2"/>
    <w:rsid w:val="F6F71D2E"/>
    <w:rsid w:val="F6F7FADD"/>
    <w:rsid w:val="F6FB51F6"/>
    <w:rsid w:val="F6FCF707"/>
    <w:rsid w:val="F6FD2052"/>
    <w:rsid w:val="F6FF5FD6"/>
    <w:rsid w:val="F6FFA03C"/>
    <w:rsid w:val="F72FF4E0"/>
    <w:rsid w:val="F7357321"/>
    <w:rsid w:val="F73BD3CF"/>
    <w:rsid w:val="F73DA103"/>
    <w:rsid w:val="F73F12C9"/>
    <w:rsid w:val="F74E3798"/>
    <w:rsid w:val="F755E02A"/>
    <w:rsid w:val="F75792E3"/>
    <w:rsid w:val="F75F85F9"/>
    <w:rsid w:val="F76F1E43"/>
    <w:rsid w:val="F7753676"/>
    <w:rsid w:val="F775C9B2"/>
    <w:rsid w:val="F77761EF"/>
    <w:rsid w:val="F77E35EF"/>
    <w:rsid w:val="F77E648A"/>
    <w:rsid w:val="F77E80C6"/>
    <w:rsid w:val="F77F2807"/>
    <w:rsid w:val="F77F3E5D"/>
    <w:rsid w:val="F77F4F61"/>
    <w:rsid w:val="F77F9F1A"/>
    <w:rsid w:val="F78B2BE4"/>
    <w:rsid w:val="F78D563D"/>
    <w:rsid w:val="F79665D6"/>
    <w:rsid w:val="F79DC5EA"/>
    <w:rsid w:val="F79E8953"/>
    <w:rsid w:val="F79F0D19"/>
    <w:rsid w:val="F7A381F4"/>
    <w:rsid w:val="F7A80978"/>
    <w:rsid w:val="F7AFF2F1"/>
    <w:rsid w:val="F7B25601"/>
    <w:rsid w:val="F7B75609"/>
    <w:rsid w:val="F7BCE684"/>
    <w:rsid w:val="F7BD6BB4"/>
    <w:rsid w:val="F7BDC9B2"/>
    <w:rsid w:val="F7BE3E1B"/>
    <w:rsid w:val="F7BEFEC7"/>
    <w:rsid w:val="F7D6E990"/>
    <w:rsid w:val="F7DD8A21"/>
    <w:rsid w:val="F7DFA42C"/>
    <w:rsid w:val="F7E54BC5"/>
    <w:rsid w:val="F7EA743A"/>
    <w:rsid w:val="F7EB185A"/>
    <w:rsid w:val="F7EB6F89"/>
    <w:rsid w:val="F7ED9312"/>
    <w:rsid w:val="F7EDC5C3"/>
    <w:rsid w:val="F7EF9490"/>
    <w:rsid w:val="F7EFC8FE"/>
    <w:rsid w:val="F7EFD9AB"/>
    <w:rsid w:val="F7F32237"/>
    <w:rsid w:val="F7F4BE1B"/>
    <w:rsid w:val="F7F6AA36"/>
    <w:rsid w:val="F7F753F7"/>
    <w:rsid w:val="F7FB2017"/>
    <w:rsid w:val="F7FB7B2D"/>
    <w:rsid w:val="F7FD8D93"/>
    <w:rsid w:val="F7FE0A1C"/>
    <w:rsid w:val="F7FEF0BA"/>
    <w:rsid w:val="F7FF2188"/>
    <w:rsid w:val="F7FF9690"/>
    <w:rsid w:val="F7FF9993"/>
    <w:rsid w:val="F82F4E69"/>
    <w:rsid w:val="F89FC49A"/>
    <w:rsid w:val="F8D74ECA"/>
    <w:rsid w:val="F8F7A606"/>
    <w:rsid w:val="F8F96719"/>
    <w:rsid w:val="F8FF2FB0"/>
    <w:rsid w:val="F8FF8251"/>
    <w:rsid w:val="F8FF8818"/>
    <w:rsid w:val="F8FFAE55"/>
    <w:rsid w:val="F92E5592"/>
    <w:rsid w:val="F94B0462"/>
    <w:rsid w:val="F95FFCFE"/>
    <w:rsid w:val="F96DC9DC"/>
    <w:rsid w:val="F96E6A73"/>
    <w:rsid w:val="F96F662A"/>
    <w:rsid w:val="F97F6429"/>
    <w:rsid w:val="F97FE414"/>
    <w:rsid w:val="F98FF19D"/>
    <w:rsid w:val="F99B72B1"/>
    <w:rsid w:val="F9B3A9C5"/>
    <w:rsid w:val="F9BE6927"/>
    <w:rsid w:val="F9CF0FBE"/>
    <w:rsid w:val="F9D78CDC"/>
    <w:rsid w:val="F9EBE5B0"/>
    <w:rsid w:val="F9F37868"/>
    <w:rsid w:val="F9F79B80"/>
    <w:rsid w:val="F9F8952C"/>
    <w:rsid w:val="F9FCA43A"/>
    <w:rsid w:val="F9FD70AF"/>
    <w:rsid w:val="F9FF2927"/>
    <w:rsid w:val="F9FFB6F6"/>
    <w:rsid w:val="FA29C295"/>
    <w:rsid w:val="FA5FB34E"/>
    <w:rsid w:val="FA5FFC91"/>
    <w:rsid w:val="FA7D610E"/>
    <w:rsid w:val="FAAB1EF1"/>
    <w:rsid w:val="FAB7EB24"/>
    <w:rsid w:val="FABFAA80"/>
    <w:rsid w:val="FAD7D584"/>
    <w:rsid w:val="FADA4610"/>
    <w:rsid w:val="FADFC1DE"/>
    <w:rsid w:val="FADFC6C2"/>
    <w:rsid w:val="FADFF803"/>
    <w:rsid w:val="FAE7D69D"/>
    <w:rsid w:val="FAED259D"/>
    <w:rsid w:val="FAEF74CE"/>
    <w:rsid w:val="FAEF95F4"/>
    <w:rsid w:val="FAF61F8E"/>
    <w:rsid w:val="FAF70DC4"/>
    <w:rsid w:val="FAF79364"/>
    <w:rsid w:val="FAFABCC0"/>
    <w:rsid w:val="FAFC7AC6"/>
    <w:rsid w:val="FAFE6A48"/>
    <w:rsid w:val="FAFF3233"/>
    <w:rsid w:val="FB1B1D92"/>
    <w:rsid w:val="FB337BB8"/>
    <w:rsid w:val="FB396CB9"/>
    <w:rsid w:val="FB3BEBFF"/>
    <w:rsid w:val="FB3FD3C3"/>
    <w:rsid w:val="FB51D698"/>
    <w:rsid w:val="FB5B5BFE"/>
    <w:rsid w:val="FB5E0833"/>
    <w:rsid w:val="FB5F4A25"/>
    <w:rsid w:val="FB5F7F8C"/>
    <w:rsid w:val="FB6A6B45"/>
    <w:rsid w:val="FB6DF0E2"/>
    <w:rsid w:val="FB6FA868"/>
    <w:rsid w:val="FB7D8CF7"/>
    <w:rsid w:val="FB879B9E"/>
    <w:rsid w:val="FB8BD29B"/>
    <w:rsid w:val="FB8EDA9B"/>
    <w:rsid w:val="FB8F6E13"/>
    <w:rsid w:val="FB95ADE4"/>
    <w:rsid w:val="FB9D2767"/>
    <w:rsid w:val="FB9F3E2F"/>
    <w:rsid w:val="FB9F4A5C"/>
    <w:rsid w:val="FB9FFB18"/>
    <w:rsid w:val="FBA5C38D"/>
    <w:rsid w:val="FBA790A3"/>
    <w:rsid w:val="FBAFBC97"/>
    <w:rsid w:val="FBB11F83"/>
    <w:rsid w:val="FBB7526B"/>
    <w:rsid w:val="FBBBC36B"/>
    <w:rsid w:val="FBBCC3C5"/>
    <w:rsid w:val="FBBE6CA0"/>
    <w:rsid w:val="FBBF0C13"/>
    <w:rsid w:val="FBBF858C"/>
    <w:rsid w:val="FBCFCA1C"/>
    <w:rsid w:val="FBD7AB8E"/>
    <w:rsid w:val="FBD7E768"/>
    <w:rsid w:val="FBD80CA7"/>
    <w:rsid w:val="FBDE3B1C"/>
    <w:rsid w:val="FBDF727D"/>
    <w:rsid w:val="FBDF7BD0"/>
    <w:rsid w:val="FBDFDBD6"/>
    <w:rsid w:val="FBE2741E"/>
    <w:rsid w:val="FBE3339E"/>
    <w:rsid w:val="FBE5F2EA"/>
    <w:rsid w:val="FBE79950"/>
    <w:rsid w:val="FBE7F435"/>
    <w:rsid w:val="FBEA70E1"/>
    <w:rsid w:val="FBECFCCD"/>
    <w:rsid w:val="FBEF9FD1"/>
    <w:rsid w:val="FBEFB74A"/>
    <w:rsid w:val="FBEFB99C"/>
    <w:rsid w:val="FBEFEC25"/>
    <w:rsid w:val="FBF061D5"/>
    <w:rsid w:val="FBF3B9A4"/>
    <w:rsid w:val="FBF6F774"/>
    <w:rsid w:val="FBF7353E"/>
    <w:rsid w:val="FBF74A89"/>
    <w:rsid w:val="FBFB20F5"/>
    <w:rsid w:val="FBFBB5B2"/>
    <w:rsid w:val="FBFBEE27"/>
    <w:rsid w:val="FBFBEFED"/>
    <w:rsid w:val="FBFDEBC5"/>
    <w:rsid w:val="FBFDF314"/>
    <w:rsid w:val="FBFE146B"/>
    <w:rsid w:val="FBFE8E20"/>
    <w:rsid w:val="FBFF2AF2"/>
    <w:rsid w:val="FBFF3211"/>
    <w:rsid w:val="FBFF83F9"/>
    <w:rsid w:val="FBFF9F8D"/>
    <w:rsid w:val="FC4E5AE9"/>
    <w:rsid w:val="FC574D6E"/>
    <w:rsid w:val="FC5D2DBD"/>
    <w:rsid w:val="FC6C5886"/>
    <w:rsid w:val="FC6FDB61"/>
    <w:rsid w:val="FC7D7613"/>
    <w:rsid w:val="FC7E9A10"/>
    <w:rsid w:val="FC9378C7"/>
    <w:rsid w:val="FC9F9414"/>
    <w:rsid w:val="FCBC0E4D"/>
    <w:rsid w:val="FCDB8A6B"/>
    <w:rsid w:val="FCDEF105"/>
    <w:rsid w:val="FCDFBD87"/>
    <w:rsid w:val="FCE3855D"/>
    <w:rsid w:val="FCEB7CCF"/>
    <w:rsid w:val="FCEEEF98"/>
    <w:rsid w:val="FCEF6549"/>
    <w:rsid w:val="FCF57AF3"/>
    <w:rsid w:val="FCFF15A4"/>
    <w:rsid w:val="FCFF6D2D"/>
    <w:rsid w:val="FCFFBF17"/>
    <w:rsid w:val="FCFFF6F7"/>
    <w:rsid w:val="FD17DE59"/>
    <w:rsid w:val="FD197502"/>
    <w:rsid w:val="FD2EB96E"/>
    <w:rsid w:val="FD355497"/>
    <w:rsid w:val="FD3D9C23"/>
    <w:rsid w:val="FD4FE092"/>
    <w:rsid w:val="FD5636A8"/>
    <w:rsid w:val="FD5A3E63"/>
    <w:rsid w:val="FD5BBBCD"/>
    <w:rsid w:val="FD5D4BF0"/>
    <w:rsid w:val="FD5F280A"/>
    <w:rsid w:val="FD5F69D4"/>
    <w:rsid w:val="FD6D7E01"/>
    <w:rsid w:val="FD6D84B1"/>
    <w:rsid w:val="FD7588D3"/>
    <w:rsid w:val="FD7B763C"/>
    <w:rsid w:val="FD7BFEAB"/>
    <w:rsid w:val="FD7EFF43"/>
    <w:rsid w:val="FD7F5305"/>
    <w:rsid w:val="FD7F8174"/>
    <w:rsid w:val="FD8EEC61"/>
    <w:rsid w:val="FD92A228"/>
    <w:rsid w:val="FD9E506E"/>
    <w:rsid w:val="FDB71B88"/>
    <w:rsid w:val="FDBB612D"/>
    <w:rsid w:val="FDBB8591"/>
    <w:rsid w:val="FDBCBD81"/>
    <w:rsid w:val="FDBE2ADF"/>
    <w:rsid w:val="FDBEB16F"/>
    <w:rsid w:val="FDBF2D35"/>
    <w:rsid w:val="FDBF4C70"/>
    <w:rsid w:val="FDCF3C06"/>
    <w:rsid w:val="FDD330DB"/>
    <w:rsid w:val="FDD70A30"/>
    <w:rsid w:val="FDDAECF1"/>
    <w:rsid w:val="FDDD482E"/>
    <w:rsid w:val="FDDD5205"/>
    <w:rsid w:val="FDDD975F"/>
    <w:rsid w:val="FDDE2C88"/>
    <w:rsid w:val="FDDE4943"/>
    <w:rsid w:val="FDDFD2A2"/>
    <w:rsid w:val="FDDFF3EE"/>
    <w:rsid w:val="FDE38BFA"/>
    <w:rsid w:val="FDE59229"/>
    <w:rsid w:val="FDE77BB1"/>
    <w:rsid w:val="FDE78F1A"/>
    <w:rsid w:val="FDEB04E3"/>
    <w:rsid w:val="FDECF151"/>
    <w:rsid w:val="FDED34F9"/>
    <w:rsid w:val="FDEFEF59"/>
    <w:rsid w:val="FDF19252"/>
    <w:rsid w:val="FDF5FA8F"/>
    <w:rsid w:val="FDF7182F"/>
    <w:rsid w:val="FDFBCF5B"/>
    <w:rsid w:val="FDFC29C3"/>
    <w:rsid w:val="FDFC3434"/>
    <w:rsid w:val="FDFD5295"/>
    <w:rsid w:val="FDFDB93B"/>
    <w:rsid w:val="FDFE4FE2"/>
    <w:rsid w:val="FDFEA2A4"/>
    <w:rsid w:val="FDFEE1CB"/>
    <w:rsid w:val="FDFF223C"/>
    <w:rsid w:val="FDFF32ED"/>
    <w:rsid w:val="FDFF4587"/>
    <w:rsid w:val="FDFF5B11"/>
    <w:rsid w:val="FDFF6758"/>
    <w:rsid w:val="FDFF8979"/>
    <w:rsid w:val="FDFFA47B"/>
    <w:rsid w:val="FE1F4C97"/>
    <w:rsid w:val="FE2D9263"/>
    <w:rsid w:val="FE2FAED6"/>
    <w:rsid w:val="FE371F7A"/>
    <w:rsid w:val="FE37223B"/>
    <w:rsid w:val="FE37363B"/>
    <w:rsid w:val="FE3C7E58"/>
    <w:rsid w:val="FE3E6D8B"/>
    <w:rsid w:val="FE4E0EDC"/>
    <w:rsid w:val="FE5244B9"/>
    <w:rsid w:val="FE5B807A"/>
    <w:rsid w:val="FE5EE2DC"/>
    <w:rsid w:val="FE686DCA"/>
    <w:rsid w:val="FE6F959A"/>
    <w:rsid w:val="FE759F68"/>
    <w:rsid w:val="FE75B46B"/>
    <w:rsid w:val="FE769EDD"/>
    <w:rsid w:val="FE76BF9D"/>
    <w:rsid w:val="FE777B35"/>
    <w:rsid w:val="FE7B1395"/>
    <w:rsid w:val="FE7EC32F"/>
    <w:rsid w:val="FE7F15D3"/>
    <w:rsid w:val="FE7F22E4"/>
    <w:rsid w:val="FE7F2B78"/>
    <w:rsid w:val="FE7F775D"/>
    <w:rsid w:val="FE9F5565"/>
    <w:rsid w:val="FE9F8EEF"/>
    <w:rsid w:val="FE9FC164"/>
    <w:rsid w:val="FEA6BAD8"/>
    <w:rsid w:val="FEAE95F4"/>
    <w:rsid w:val="FEAF205C"/>
    <w:rsid w:val="FEAF4861"/>
    <w:rsid w:val="FEAF6D3C"/>
    <w:rsid w:val="FEB66E23"/>
    <w:rsid w:val="FEBF4138"/>
    <w:rsid w:val="FEBF9949"/>
    <w:rsid w:val="FECC8579"/>
    <w:rsid w:val="FECCA2DE"/>
    <w:rsid w:val="FED34574"/>
    <w:rsid w:val="FED69485"/>
    <w:rsid w:val="FED718F1"/>
    <w:rsid w:val="FED76D58"/>
    <w:rsid w:val="FEDF82BE"/>
    <w:rsid w:val="FEDFE36C"/>
    <w:rsid w:val="FEDFEF4D"/>
    <w:rsid w:val="FEE113B9"/>
    <w:rsid w:val="FEE5E019"/>
    <w:rsid w:val="FEEA5588"/>
    <w:rsid w:val="FEEABC7C"/>
    <w:rsid w:val="FEEACD79"/>
    <w:rsid w:val="FEEB977D"/>
    <w:rsid w:val="FEED3CFB"/>
    <w:rsid w:val="FEF37349"/>
    <w:rsid w:val="FEF4A2F8"/>
    <w:rsid w:val="FEF73230"/>
    <w:rsid w:val="FEF75FC8"/>
    <w:rsid w:val="FEF95F0B"/>
    <w:rsid w:val="FEFB239E"/>
    <w:rsid w:val="FEFB773E"/>
    <w:rsid w:val="FEFB7B87"/>
    <w:rsid w:val="FEFB8476"/>
    <w:rsid w:val="FEFBE69A"/>
    <w:rsid w:val="FEFD0599"/>
    <w:rsid w:val="FEFD76A6"/>
    <w:rsid w:val="FEFDD52E"/>
    <w:rsid w:val="FEFE1EF6"/>
    <w:rsid w:val="FEFE22B1"/>
    <w:rsid w:val="FEFE41EF"/>
    <w:rsid w:val="FEFE576A"/>
    <w:rsid w:val="FEFECD52"/>
    <w:rsid w:val="FEFF27C7"/>
    <w:rsid w:val="FEFF917C"/>
    <w:rsid w:val="FEFFAABD"/>
    <w:rsid w:val="FF0F4FA4"/>
    <w:rsid w:val="FF1E173A"/>
    <w:rsid w:val="FF258044"/>
    <w:rsid w:val="FF2CB83C"/>
    <w:rsid w:val="FF2D0C42"/>
    <w:rsid w:val="FF2F7809"/>
    <w:rsid w:val="FF3258BD"/>
    <w:rsid w:val="FF3715F6"/>
    <w:rsid w:val="FF373D2A"/>
    <w:rsid w:val="FF3755FB"/>
    <w:rsid w:val="FF39E814"/>
    <w:rsid w:val="FF3B13C9"/>
    <w:rsid w:val="FF3B3A74"/>
    <w:rsid w:val="FF3CE70B"/>
    <w:rsid w:val="FF3D9FD6"/>
    <w:rsid w:val="FF3E16C4"/>
    <w:rsid w:val="FF3F176F"/>
    <w:rsid w:val="FF3F842E"/>
    <w:rsid w:val="FF43BD7A"/>
    <w:rsid w:val="FF4A3CE7"/>
    <w:rsid w:val="FF53D5E1"/>
    <w:rsid w:val="FF56587E"/>
    <w:rsid w:val="FF594962"/>
    <w:rsid w:val="FF5B24A8"/>
    <w:rsid w:val="FF5B2ABC"/>
    <w:rsid w:val="FF5F24B5"/>
    <w:rsid w:val="FF5F412F"/>
    <w:rsid w:val="FF5FA7DD"/>
    <w:rsid w:val="FF61799B"/>
    <w:rsid w:val="FF625C16"/>
    <w:rsid w:val="FF664FC7"/>
    <w:rsid w:val="FF6764CD"/>
    <w:rsid w:val="FF6B7A8D"/>
    <w:rsid w:val="FF6BDFFF"/>
    <w:rsid w:val="FF6D035D"/>
    <w:rsid w:val="FF6F83D4"/>
    <w:rsid w:val="FF6F985C"/>
    <w:rsid w:val="FF7582BA"/>
    <w:rsid w:val="FF76AFF4"/>
    <w:rsid w:val="FF77CB7A"/>
    <w:rsid w:val="FF77F010"/>
    <w:rsid w:val="FF7AEC88"/>
    <w:rsid w:val="FF7BFEFA"/>
    <w:rsid w:val="FF7C0136"/>
    <w:rsid w:val="FF7C6C53"/>
    <w:rsid w:val="FF7CDCBF"/>
    <w:rsid w:val="FF7D4C57"/>
    <w:rsid w:val="FF7E07FA"/>
    <w:rsid w:val="FF7EFA76"/>
    <w:rsid w:val="FF7F0BEB"/>
    <w:rsid w:val="FF7F123A"/>
    <w:rsid w:val="FF7F30B2"/>
    <w:rsid w:val="FF7F5800"/>
    <w:rsid w:val="FF7F6278"/>
    <w:rsid w:val="FF7F8618"/>
    <w:rsid w:val="FF7FD366"/>
    <w:rsid w:val="FF7FE8DB"/>
    <w:rsid w:val="FF8B2E2C"/>
    <w:rsid w:val="FF8BC85A"/>
    <w:rsid w:val="FF930BB9"/>
    <w:rsid w:val="FF968ABE"/>
    <w:rsid w:val="FF9AF33B"/>
    <w:rsid w:val="FF9B5511"/>
    <w:rsid w:val="FF9B9276"/>
    <w:rsid w:val="FF9FAA15"/>
    <w:rsid w:val="FF9FEE33"/>
    <w:rsid w:val="FF9FF793"/>
    <w:rsid w:val="FFA54B2F"/>
    <w:rsid w:val="FFAB4D9D"/>
    <w:rsid w:val="FFAD97DE"/>
    <w:rsid w:val="FFADCB4E"/>
    <w:rsid w:val="FFAE017C"/>
    <w:rsid w:val="FFAF46FA"/>
    <w:rsid w:val="FFAF562E"/>
    <w:rsid w:val="FFAFAB37"/>
    <w:rsid w:val="FFAFB56C"/>
    <w:rsid w:val="FFB1FB9C"/>
    <w:rsid w:val="FFB2C4A4"/>
    <w:rsid w:val="FFB5DFC1"/>
    <w:rsid w:val="FFB5F301"/>
    <w:rsid w:val="FFB5F581"/>
    <w:rsid w:val="FFB646FA"/>
    <w:rsid w:val="FFB66CE3"/>
    <w:rsid w:val="FFB6C95C"/>
    <w:rsid w:val="FFB70132"/>
    <w:rsid w:val="FFB706DC"/>
    <w:rsid w:val="FFBAB874"/>
    <w:rsid w:val="FFBB894F"/>
    <w:rsid w:val="FFBBBCE2"/>
    <w:rsid w:val="FFBD09A4"/>
    <w:rsid w:val="FFBD1421"/>
    <w:rsid w:val="FFBEDF28"/>
    <w:rsid w:val="FFBF56B9"/>
    <w:rsid w:val="FFBF58A9"/>
    <w:rsid w:val="FFBF760D"/>
    <w:rsid w:val="FFBF7E99"/>
    <w:rsid w:val="FFBFCEDB"/>
    <w:rsid w:val="FFBFD5E0"/>
    <w:rsid w:val="FFC31B05"/>
    <w:rsid w:val="FFC53228"/>
    <w:rsid w:val="FFC58E14"/>
    <w:rsid w:val="FFC5CBB0"/>
    <w:rsid w:val="FFC7A41B"/>
    <w:rsid w:val="FFC7E809"/>
    <w:rsid w:val="FFC96881"/>
    <w:rsid w:val="FFCB9AEF"/>
    <w:rsid w:val="FFCD2EBE"/>
    <w:rsid w:val="FFCD696E"/>
    <w:rsid w:val="FFCEF12C"/>
    <w:rsid w:val="FFCF8713"/>
    <w:rsid w:val="FFCFA356"/>
    <w:rsid w:val="FFCFB3B0"/>
    <w:rsid w:val="FFCFC14A"/>
    <w:rsid w:val="FFD7855A"/>
    <w:rsid w:val="FFD7A648"/>
    <w:rsid w:val="FFDB568F"/>
    <w:rsid w:val="FFDC2D2D"/>
    <w:rsid w:val="FFDCD80F"/>
    <w:rsid w:val="FFDD25A6"/>
    <w:rsid w:val="FFDE8E09"/>
    <w:rsid w:val="FFDEEAA8"/>
    <w:rsid w:val="FFDF1148"/>
    <w:rsid w:val="FFDF1774"/>
    <w:rsid w:val="FFDF33D0"/>
    <w:rsid w:val="FFDF55A1"/>
    <w:rsid w:val="FFDF583F"/>
    <w:rsid w:val="FFDF86D3"/>
    <w:rsid w:val="FFDF985C"/>
    <w:rsid w:val="FFDFA602"/>
    <w:rsid w:val="FFDFD7F0"/>
    <w:rsid w:val="FFDFF9D3"/>
    <w:rsid w:val="FFE17533"/>
    <w:rsid w:val="FFE1F0B4"/>
    <w:rsid w:val="FFE42C08"/>
    <w:rsid w:val="FFE457EA"/>
    <w:rsid w:val="FFE6042A"/>
    <w:rsid w:val="FFE71555"/>
    <w:rsid w:val="FFE7550D"/>
    <w:rsid w:val="FFE79A38"/>
    <w:rsid w:val="FFE7B244"/>
    <w:rsid w:val="FFE7C22B"/>
    <w:rsid w:val="FFEA0030"/>
    <w:rsid w:val="FFEBA06A"/>
    <w:rsid w:val="FFEBED04"/>
    <w:rsid w:val="FFECC781"/>
    <w:rsid w:val="FFEDAC7F"/>
    <w:rsid w:val="FFEDAF16"/>
    <w:rsid w:val="FFEDFD22"/>
    <w:rsid w:val="FFEE76CE"/>
    <w:rsid w:val="FFEF1386"/>
    <w:rsid w:val="FFEF3DE1"/>
    <w:rsid w:val="FFEF5FB2"/>
    <w:rsid w:val="FFEF6611"/>
    <w:rsid w:val="FFEF6FE4"/>
    <w:rsid w:val="FFEF79CE"/>
    <w:rsid w:val="FFEF80DA"/>
    <w:rsid w:val="FFEF9BA7"/>
    <w:rsid w:val="FFEFA6F6"/>
    <w:rsid w:val="FFEFBA98"/>
    <w:rsid w:val="FFEFEFBE"/>
    <w:rsid w:val="FFF26548"/>
    <w:rsid w:val="FFF39669"/>
    <w:rsid w:val="FFF3FACD"/>
    <w:rsid w:val="FFF60A3A"/>
    <w:rsid w:val="FFF62423"/>
    <w:rsid w:val="FFF67CD6"/>
    <w:rsid w:val="FFF70216"/>
    <w:rsid w:val="FFF71D3E"/>
    <w:rsid w:val="FFF796E9"/>
    <w:rsid w:val="FFF7EAFD"/>
    <w:rsid w:val="FFF82765"/>
    <w:rsid w:val="FFF83043"/>
    <w:rsid w:val="FFF84D20"/>
    <w:rsid w:val="FFF9007F"/>
    <w:rsid w:val="FFF945E8"/>
    <w:rsid w:val="FFF94754"/>
    <w:rsid w:val="FFF95550"/>
    <w:rsid w:val="FFF9F8B2"/>
    <w:rsid w:val="FFFA07E7"/>
    <w:rsid w:val="FFFA1BB0"/>
    <w:rsid w:val="FFFAFD41"/>
    <w:rsid w:val="FFFB1FC9"/>
    <w:rsid w:val="FFFB5931"/>
    <w:rsid w:val="FFFB69ED"/>
    <w:rsid w:val="FFFB742B"/>
    <w:rsid w:val="FFFBA2EF"/>
    <w:rsid w:val="FFFBED5A"/>
    <w:rsid w:val="FFFC6B55"/>
    <w:rsid w:val="FFFC78E7"/>
    <w:rsid w:val="FFFC944A"/>
    <w:rsid w:val="FFFCB747"/>
    <w:rsid w:val="FFFCD2B7"/>
    <w:rsid w:val="FFFCE302"/>
    <w:rsid w:val="FFFD1657"/>
    <w:rsid w:val="FFFD534F"/>
    <w:rsid w:val="FFFDCB95"/>
    <w:rsid w:val="FFFDE9B6"/>
    <w:rsid w:val="FFFE47F4"/>
    <w:rsid w:val="FFFE6390"/>
    <w:rsid w:val="FFFE932E"/>
    <w:rsid w:val="FFFEA66C"/>
    <w:rsid w:val="FFFEAF41"/>
    <w:rsid w:val="FFFEDCEF"/>
    <w:rsid w:val="FFFF25CD"/>
    <w:rsid w:val="FFFF2710"/>
    <w:rsid w:val="FFFF34B1"/>
    <w:rsid w:val="FFFF3F19"/>
    <w:rsid w:val="FFFF422C"/>
    <w:rsid w:val="FFFF48DE"/>
    <w:rsid w:val="FFFF4968"/>
    <w:rsid w:val="FFFF709B"/>
    <w:rsid w:val="FFFF71B6"/>
    <w:rsid w:val="FFFF7A22"/>
    <w:rsid w:val="FFFF889C"/>
    <w:rsid w:val="FFFF88FA"/>
    <w:rsid w:val="FFFF9849"/>
    <w:rsid w:val="FFFFB414"/>
    <w:rsid w:val="FFFFBDA6"/>
    <w:rsid w:val="FFFFBE09"/>
    <w:rsid w:val="FFFFC158"/>
    <w:rsid w:val="FFFFD130"/>
    <w:rsid w:val="FFFFE60D"/>
    <w:rsid w:val="FFFFE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iPriority="99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iPriority="99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left"/>
    </w:pPr>
    <w:rPr>
      <w:rFonts w:hint="default" w:ascii="Calibri" w:hAnsi="Calibri" w:eastAsia="宋体" w:cs="Times New Roman"/>
      <w:kern w:val="2"/>
      <w:sz w:val="21"/>
      <w:szCs w:val="21"/>
      <w:lang w:val="en-US" w:eastAsia="zh-CN" w:bidi="ar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31"/>
    <w:basedOn w:val="7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10">
    <w:name w:val="font21"/>
    <w:basedOn w:val="7"/>
    <w:qFormat/>
    <w:uiPriority w:val="0"/>
    <w:rPr>
      <w:rFonts w:ascii="宋体-简" w:hAnsi="宋体-简" w:eastAsia="宋体-简" w:cs="宋体-简"/>
      <w:color w:val="000000"/>
      <w:sz w:val="22"/>
      <w:szCs w:val="22"/>
      <w:u w:val="none"/>
    </w:rPr>
  </w:style>
  <w:style w:type="character" w:customStyle="1" w:styleId="11">
    <w:name w:val="font51"/>
    <w:basedOn w:val="7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character" w:customStyle="1" w:styleId="12">
    <w:name w:val="font11"/>
    <w:basedOn w:val="7"/>
    <w:qFormat/>
    <w:uiPriority w:val="0"/>
    <w:rPr>
      <w:rFonts w:hint="default" w:ascii="Times New Roman Regular" w:hAnsi="Times New Roman Regular" w:eastAsia="Times New Roman Regular" w:cs="Times New Roman Regular"/>
      <w:color w:val="FF0000"/>
      <w:sz w:val="24"/>
      <w:szCs w:val="24"/>
      <w:u w:val="none"/>
    </w:rPr>
  </w:style>
  <w:style w:type="character" w:customStyle="1" w:styleId="13">
    <w:name w:val="font01"/>
    <w:basedOn w:val="7"/>
    <w:qFormat/>
    <w:uiPriority w:val="0"/>
    <w:rPr>
      <w:rFonts w:ascii="等线" w:hAnsi="等线" w:eastAsia="等线" w:cs="等线"/>
      <w:color w:val="000000"/>
      <w:sz w:val="24"/>
      <w:szCs w:val="24"/>
      <w:u w:val="none"/>
    </w:rPr>
  </w:style>
  <w:style w:type="paragraph" w:customStyle="1" w:styleId="14">
    <w:name w:val="p2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 Neue" w:hAnsi="Helvetica Neue" w:eastAsia="Helvetica Neue" w:cs="Helvetica Neue"/>
      <w:kern w:val="0"/>
      <w:sz w:val="24"/>
      <w:szCs w:val="24"/>
      <w:lang w:val="en-US" w:eastAsia="zh-CN" w:bidi="ar"/>
    </w:rPr>
  </w:style>
  <w:style w:type="character" w:customStyle="1" w:styleId="15">
    <w:name w:val="s2"/>
    <w:basedOn w:val="7"/>
    <w:qFormat/>
    <w:uiPriority w:val="0"/>
    <w:rPr>
      <w:rFonts w:ascii=".pingfang sc" w:hAnsi=".pingfang sc" w:eastAsia=".pingfang sc" w:cs=".pingfang sc"/>
      <w:sz w:val="24"/>
      <w:szCs w:val="24"/>
    </w:rPr>
  </w:style>
  <w:style w:type="character" w:customStyle="1" w:styleId="16">
    <w:name w:val="s1"/>
    <w:basedOn w:val="7"/>
    <w:qFormat/>
    <w:uiPriority w:val="0"/>
    <w:rPr>
      <w:rFonts w:hint="default" w:ascii="Helvetica Neue" w:hAnsi="Helvetica Neue" w:eastAsia="Helvetica Neue" w:cs="Helvetica Neue"/>
      <w:sz w:val="24"/>
      <w:szCs w:val="24"/>
    </w:rPr>
  </w:style>
  <w:style w:type="paragraph" w:customStyle="1" w:styleId="17">
    <w:name w:val="p1"/>
    <w:basedOn w:val="1"/>
    <w:qFormat/>
    <w:uiPriority w:val="0"/>
    <w:pPr>
      <w:spacing w:before="0" w:beforeAutospacing="0" w:after="0" w:afterAutospacing="0"/>
      <w:ind w:left="0" w:right="0"/>
      <w:jc w:val="both"/>
    </w:pPr>
    <w:rPr>
      <w:rFonts w:hint="default" w:ascii=".pingfang sc" w:hAnsi=".pingfang sc" w:eastAsia=".pingfang sc" w:cs=".pingfang sc"/>
      <w:kern w:val="0"/>
      <w:sz w:val="24"/>
      <w:szCs w:val="24"/>
      <w:lang w:val="en-US" w:eastAsia="zh-CN" w:bidi="ar"/>
    </w:rPr>
  </w:style>
  <w:style w:type="paragraph" w:customStyle="1" w:styleId="18">
    <w:name w:val="p3"/>
    <w:basedOn w:val="1"/>
    <w:qFormat/>
    <w:uiPriority w:val="0"/>
    <w:pPr>
      <w:spacing w:before="0" w:beforeAutospacing="0" w:after="0" w:afterAutospacing="0"/>
      <w:ind w:left="0" w:right="0"/>
      <w:jc w:val="both"/>
    </w:pPr>
    <w:rPr>
      <w:rFonts w:ascii=".pingfang sc" w:hAnsi=".pingfang sc" w:eastAsia=".pingfang sc" w:cs=".pingfang sc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12:47:00Z</dcterms:created>
  <dc:creator>巨洁</dc:creator>
  <cp:lastModifiedBy>巨洁</cp:lastModifiedBy>
  <dcterms:modified xsi:type="dcterms:W3CDTF">2023-11-08T22:0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E9049286AC6E077C90063364F4E63C9D_43</vt:lpwstr>
  </property>
</Properties>
</file>